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FBED6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  The SAS System</w:t>
      </w:r>
    </w:p>
    <w:p w14:paraId="36CECB4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659343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The Mixed Procedure</w:t>
      </w:r>
    </w:p>
    <w:p w14:paraId="1735F30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BB86E5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Model Information</w:t>
      </w:r>
    </w:p>
    <w:p w14:paraId="3D6CE40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575C3A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Data Set                     WORK.HIST</w:t>
      </w:r>
    </w:p>
    <w:p w14:paraId="61DEC97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Dependent Variable  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lhistamineng</w:t>
      </w:r>
      <w:proofErr w:type="spellEnd"/>
    </w:p>
    <w:p w14:paraId="3AE382C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Covariance Structure         Autoregressive</w:t>
      </w:r>
    </w:p>
    <w:p w14:paraId="451C7D4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Subject Effect               id</w:t>
      </w:r>
    </w:p>
    <w:p w14:paraId="71000CF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Estimation Method            REML</w:t>
      </w:r>
    </w:p>
    <w:p w14:paraId="29FDAA8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Residual Variance Method     Profile</w:t>
      </w:r>
    </w:p>
    <w:p w14:paraId="0383FEB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Fixed Effects SE Method      Kenward-Roger</w:t>
      </w:r>
    </w:p>
    <w:p w14:paraId="79D0A8F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Degrees of Freedom Method    Kenward-Roger</w:t>
      </w:r>
    </w:p>
    <w:p w14:paraId="54EF2C2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67DA9F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DEE1B6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   Dimensions</w:t>
      </w:r>
    </w:p>
    <w:p w14:paraId="429D505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82046B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Covariance Parameters             2</w:t>
      </w:r>
    </w:p>
    <w:p w14:paraId="7944BE6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Columns in X                     27</w:t>
      </w:r>
    </w:p>
    <w:p w14:paraId="5D4967E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Columns in Z                      0</w:t>
      </w:r>
    </w:p>
    <w:p w14:paraId="64241E1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Subjects                          6</w:t>
      </w:r>
    </w:p>
    <w:p w14:paraId="58A397B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Max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Obs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per Subject               9</w:t>
      </w:r>
    </w:p>
    <w:p w14:paraId="17006A9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60659F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CB6C95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Number of Observations</w:t>
      </w:r>
    </w:p>
    <w:p w14:paraId="4B56588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A8E478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Number of Observations Read              45</w:t>
      </w:r>
    </w:p>
    <w:p w14:paraId="4F5AA06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Number of Observations Used              45</w:t>
      </w:r>
    </w:p>
    <w:p w14:paraId="62C9005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Number of Observations Not Used           0</w:t>
      </w:r>
    </w:p>
    <w:p w14:paraId="541DD5E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7A4CF4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8B072A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Covariance Parameter Estimates</w:t>
      </w:r>
    </w:p>
    <w:p w14:paraId="142BD37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05CC27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Standard       Z</w:t>
      </w:r>
    </w:p>
    <w:p w14:paraId="319E271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Cov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Parm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Subject  Estimate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Error   Value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Pr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Z   Alpha     Lower     Upper</w:t>
      </w:r>
    </w:p>
    <w:p w14:paraId="1B4DF2E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86B2F3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AR(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>1)      id         0.1789    0.1805    0.99    0.3216    0.05   -0.1748    0.5326</w:t>
      </w:r>
    </w:p>
    <w:p w14:paraId="62FF923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Residual              0.3007   0.07955    3.78    &lt;.0001    0.05    0.1901    0.5462</w:t>
      </w:r>
    </w:p>
    <w:p w14:paraId="0199597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30B06D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913798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 Fit Statistics</w:t>
      </w:r>
    </w:p>
    <w:p w14:paraId="4B29C6E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CC0286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-2 Res Log Likelihood            64.7</w:t>
      </w:r>
    </w:p>
    <w:p w14:paraId="12DA5F1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AIC (Smaller is Better)          68.7</w:t>
      </w:r>
    </w:p>
    <w:p w14:paraId="5E7DE7B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AICC (Smaller is Better)         69.2</w:t>
      </w:r>
    </w:p>
    <w:p w14:paraId="1F30325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BIC (Smaller is Better)          68.3</w:t>
      </w:r>
    </w:p>
    <w:p w14:paraId="17076CE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2E8953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FB1D9B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Null Model Likelihood Ratio Test</w:t>
      </w:r>
    </w:p>
    <w:p w14:paraId="64F92C4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625471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DF    Chi-Square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Pr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&gt;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ChiSq</w:t>
      </w:r>
      <w:proofErr w:type="spellEnd"/>
    </w:p>
    <w:p w14:paraId="1F24EAE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654D74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1          0.96          0.3279</w:t>
      </w:r>
    </w:p>
    <w:p w14:paraId="5FD337C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br w:type="page"/>
      </w:r>
    </w:p>
    <w:p w14:paraId="450E97B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The SAS System</w:t>
      </w:r>
    </w:p>
    <w:p w14:paraId="5BE0297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1A2B09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The Mixed Procedure</w:t>
      </w:r>
    </w:p>
    <w:p w14:paraId="195D50D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BF34CF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Solution for Fixed Effects</w:t>
      </w:r>
    </w:p>
    <w:p w14:paraId="2FDC085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7394B2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              Standard</w:t>
      </w:r>
    </w:p>
    <w:p w14:paraId="5C03C9B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Effect           group    minutes    Estimate       Error      DF    t Value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Pr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&gt; |t|</w:t>
      </w:r>
    </w:p>
    <w:p w14:paraId="185E491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4261E5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Intercept                             -0.3227      0.3166    28.6      -1.02      0.3166</w:t>
      </w:r>
    </w:p>
    <w:p w14:paraId="7566D18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group            1                    -0.6103      0.4477    28.6      -1.36      0.1835</w:t>
      </w:r>
    </w:p>
    <w:p w14:paraId="04815E3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group            2                          0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.        .         .</w:t>
      </w:r>
    </w:p>
    <w:p w14:paraId="72076D8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minutes                     0          0.1852      0.4477    28.6       0.41      0.6822</w:t>
      </w:r>
    </w:p>
    <w:p w14:paraId="22015A7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minutes                    15         0.08141      0.4477    28.6       0.18      0.8570</w:t>
      </w:r>
    </w:p>
    <w:p w14:paraId="28F938D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minutes                    30          2.5656      0.4478    28.6       5.73      &lt;.0001</w:t>
      </w:r>
    </w:p>
    <w:p w14:paraId="7C074CC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minutes                    45        0.002278      0.4481    28.6       0.01      0.9960</w:t>
      </w:r>
    </w:p>
    <w:p w14:paraId="3F18531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minutes                    60         -0.2288      0.4489    28.8      -0.51      0.6141</w:t>
      </w:r>
    </w:p>
    <w:p w14:paraId="233978F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minutes                    75         -0.1536      0.4506    29.3      -0.34      0.7356</w:t>
      </w:r>
    </w:p>
    <w:p w14:paraId="6EE392F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minutes                    90         -0.1353      0.4487      30      -0.30      0.7650</w:t>
      </w:r>
    </w:p>
    <w:p w14:paraId="2B8A271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minutes                   105         -0.3491      0.4083    21.5      -0.86      0.4020</w:t>
      </w:r>
    </w:p>
    <w:p w14:paraId="6E0B301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minutes                   120               0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.        .         .</w:t>
      </w:r>
    </w:p>
    <w:p w14:paraId="3E41CBA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group*minutes    1          0          0.2570      0.6337    28.6       0.41      0.6881</w:t>
      </w:r>
    </w:p>
    <w:p w14:paraId="7D2EE76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group*minutes    1         15         0.06444      0.6349    28.8       0.10      0.9199</w:t>
      </w:r>
    </w:p>
    <w:p w14:paraId="0B7193C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group*minutes    1         30         -0.8820      0.6372    29.3      -1.38      0.1768</w:t>
      </w:r>
    </w:p>
    <w:p w14:paraId="1F3DDB2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group*minutes    1         45        -0.08770      0.6345      30      -0.14      0.8910</w:t>
      </w:r>
    </w:p>
    <w:p w14:paraId="230C6B8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group*minutes    1         60         -0.1162      0.5774    21.5      -0.20      0.8424</w:t>
      </w:r>
    </w:p>
    <w:p w14:paraId="2E864BD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group*minutes    1         75               0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.        .         .</w:t>
      </w:r>
    </w:p>
    <w:p w14:paraId="71189EF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group*minutes    2          0               0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.        .         .</w:t>
      </w:r>
    </w:p>
    <w:p w14:paraId="58967EF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group*minutes    2         15               0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.        .         .</w:t>
      </w:r>
    </w:p>
    <w:p w14:paraId="20915D2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group*minutes    2         30               0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.        .         .</w:t>
      </w:r>
    </w:p>
    <w:p w14:paraId="03AEE34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group*minutes    2         45               0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.        .         .</w:t>
      </w:r>
    </w:p>
    <w:p w14:paraId="6751F34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group*minutes    2         60               0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.        .         .</w:t>
      </w:r>
    </w:p>
    <w:p w14:paraId="4DEEFED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group*minutes    2         75               0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.        .         .</w:t>
      </w:r>
    </w:p>
    <w:p w14:paraId="64B3C80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group*minutes    2         90               0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.        .         .</w:t>
      </w:r>
    </w:p>
    <w:p w14:paraId="600DEF1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group*minutes    2        105               0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.        .         .</w:t>
      </w:r>
    </w:p>
    <w:p w14:paraId="119B105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group*minutes    2        120               0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.        .         .</w:t>
      </w:r>
    </w:p>
    <w:p w14:paraId="04CDB2A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24C094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A0D141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Type 3 Tests of Fixed Effects</w:t>
      </w:r>
    </w:p>
    <w:p w14:paraId="02C825F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364973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  Num     Den</w:t>
      </w:r>
    </w:p>
    <w:p w14:paraId="550A252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Effect             DF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DF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F Value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Pr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&gt; F</w:t>
      </w:r>
    </w:p>
    <w:p w14:paraId="0140F41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3DFAC95" w14:textId="77777777" w:rsidR="00F072A9" w:rsidRPr="0035160C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highlight w:val="yellow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</w:t>
      </w:r>
      <w:r w:rsidRPr="0035160C">
        <w:rPr>
          <w:rFonts w:ascii="Courier New" w:hAnsi="Courier New" w:cs="Courier New"/>
          <w:sz w:val="16"/>
          <w:szCs w:val="16"/>
          <w:highlight w:val="yellow"/>
        </w:rPr>
        <w:t>group               1    10.2      12.95    0.0047</w:t>
      </w:r>
    </w:p>
    <w:p w14:paraId="26EC8E6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160C">
        <w:rPr>
          <w:rFonts w:ascii="Courier New" w:hAnsi="Courier New" w:cs="Courier New"/>
          <w:sz w:val="16"/>
          <w:szCs w:val="16"/>
          <w:highlight w:val="yellow"/>
        </w:rPr>
        <w:t xml:space="preserve">                    minutes             8    23.3      11.33    &lt;.0001</w:t>
      </w:r>
    </w:p>
    <w:p w14:paraId="5C1F9BD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group*minutes       5    23.3       0.81    0.5540</w:t>
      </w:r>
    </w:p>
    <w:p w14:paraId="43AB1CF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683811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DFBC97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Least Squares Means</w:t>
      </w:r>
    </w:p>
    <w:p w14:paraId="4F6B9A1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E042ED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         Standard</w:t>
      </w:r>
    </w:p>
    <w:p w14:paraId="3186B67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Effect          group   minutes   Estimate      Error     DF   t Value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Pr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&gt; |t|    Alpha</w:t>
      </w:r>
    </w:p>
    <w:p w14:paraId="1811E51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18E8D9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>group           1                  Non-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est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.       .        .            .</w:t>
      </w:r>
    </w:p>
    <w:p w14:paraId="54DB3C8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>group           2                  -0.1041     0.1188   9.32     -0.88     0.4031     0.05</w:t>
      </w:r>
    </w:p>
    <w:p w14:paraId="79AD592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br w:type="page"/>
      </w:r>
    </w:p>
    <w:p w14:paraId="0A43657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The SAS System</w:t>
      </w:r>
    </w:p>
    <w:p w14:paraId="5697AC8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3C31A1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The Mixed Procedure</w:t>
      </w:r>
    </w:p>
    <w:p w14:paraId="3ECC32F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ACC862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Least Squares Means</w:t>
      </w:r>
    </w:p>
    <w:p w14:paraId="5342434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01BE9D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         Standard</w:t>
      </w:r>
    </w:p>
    <w:p w14:paraId="39E697E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Effect          group   minutes   Estimate      Error     DF   t Value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Pr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&gt; |t|    Alpha</w:t>
      </w:r>
    </w:p>
    <w:p w14:paraId="5E5F292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3B99C2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>minutes                   0        -0.3141     0.2239   28.6     -1.40     0.1713     0.05</w:t>
      </w:r>
    </w:p>
    <w:p w14:paraId="02A82A6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>minutes                  15        -0.5142     0.2239   28.6     -2.30     0.0291     0.05</w:t>
      </w:r>
    </w:p>
    <w:p w14:paraId="086EBD8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5160C">
        <w:rPr>
          <w:rFonts w:ascii="Courier New" w:hAnsi="Courier New" w:cs="Courier New"/>
          <w:sz w:val="16"/>
          <w:szCs w:val="16"/>
          <w:highlight w:val="yellow"/>
        </w:rPr>
        <w:t>minutes                  30         1.4968     0.2239   28.6      6.69     &lt;.0001     0.05</w:t>
      </w:r>
    </w:p>
    <w:p w14:paraId="1B68D7C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>minutes                  45        -0.6694     0.2239   28.6     -2.99     0.0057     0.05</w:t>
      </w:r>
    </w:p>
    <w:p w14:paraId="202ADCE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>minutes                  60        -0.9148     0.2239   28.6     -4.09     0.0003     0.05</w:t>
      </w:r>
    </w:p>
    <w:p w14:paraId="276A536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>minutes                  75        -0.7814     0.2239   28.6     -3.49     0.0016     0.05</w:t>
      </w:r>
    </w:p>
    <w:p w14:paraId="350EED8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>minutes                  90        Non-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est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.       .        .            .</w:t>
      </w:r>
    </w:p>
    <w:p w14:paraId="18BA1D7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>minutes                 105        Non-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est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.       .        .            .</w:t>
      </w:r>
    </w:p>
    <w:p w14:paraId="3709CEF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>minutes                 120        Non-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est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.       .        .            .</w:t>
      </w:r>
    </w:p>
    <w:p w14:paraId="0E54A7D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>group*minutes   1         0        -0.4908     0.3166   28.6     -1.55     0.1321     0.05</w:t>
      </w:r>
    </w:p>
    <w:p w14:paraId="60B6B7D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>group*minutes   1        15        -0.7871     0.3166   28.6     -2.49     0.0190     0.05</w:t>
      </w:r>
    </w:p>
    <w:p w14:paraId="5CB6C44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>group*minutes   1        30         0.7506     0.3166   28.6      2.37     0.0247     0.05</w:t>
      </w:r>
    </w:p>
    <w:p w14:paraId="6A950BE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>group*minutes   1        45        -1.0184     0.3166   28.6     -3.22     0.0032     0.05</w:t>
      </w:r>
    </w:p>
    <w:p w14:paraId="72F729A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>group*minutes   1        60        -1.2781     0.3166   28.6     -4.04     0.0004     0.05</w:t>
      </w:r>
    </w:p>
    <w:p w14:paraId="0F070D5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>group*minutes   1        75        -1.0866     0.3166   28.6     -3.43     0.0018     0.05</w:t>
      </w:r>
    </w:p>
    <w:p w14:paraId="1C96C84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>group*minutes   2         0        -0.1375     0.3166   28.6     -0.43     0.6674     0.05</w:t>
      </w:r>
    </w:p>
    <w:p w14:paraId="5F8D015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>group*minutes   2        15        -0.2413     0.3166   28.6     -0.76     0.4522     0.05</w:t>
      </w:r>
    </w:p>
    <w:p w14:paraId="3F79220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>group*minutes   2        30         2.2429     0.3166   28.6      7.08     &lt;.0001     0.05</w:t>
      </w:r>
    </w:p>
    <w:p w14:paraId="251B1B9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>group*minutes   2        45        -0.3204     0.3166   28.6     -1.01     0.3200     0.05</w:t>
      </w:r>
    </w:p>
    <w:p w14:paraId="1BFE60C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>group*minutes   2        60        -0.5515     0.3166   28.6     -1.74     0.0922     0.05</w:t>
      </w:r>
    </w:p>
    <w:p w14:paraId="08D35B8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>group*minutes   2        75        -0.4763     0.3166   28.6     -1.50     0.1434     0.05</w:t>
      </w:r>
    </w:p>
    <w:p w14:paraId="2F6A39F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>group*minutes   2        90        -0.4580     0.3166   28.6     -1.45     0.1588     0.05</w:t>
      </w:r>
    </w:p>
    <w:p w14:paraId="193E3A8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>group*minutes   2       105        -0.6718     0.3166   28.6     -2.12     0.0426     0.05</w:t>
      </w:r>
    </w:p>
    <w:p w14:paraId="035834A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>group*minutes   2       120        -0.3227     0.3166   28.6     -1.02     0.3166     0.05</w:t>
      </w:r>
    </w:p>
    <w:p w14:paraId="69E965F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9FA0A3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Least Squares Means</w:t>
      </w:r>
    </w:p>
    <w:p w14:paraId="4866335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3CBC71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Effect          group   minutes      Lower       Upper</w:t>
      </w:r>
    </w:p>
    <w:p w14:paraId="0BA2030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15A90B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group           1             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.</w:t>
      </w:r>
    </w:p>
    <w:p w14:paraId="6A6F65C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group           2                  -0.3715      0.1633</w:t>
      </w:r>
    </w:p>
    <w:p w14:paraId="4EA1135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minutes                   0        -0.7723      0.1440</w:t>
      </w:r>
    </w:p>
    <w:p w14:paraId="1470788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minutes                  15        -0.9724    -0.05608</w:t>
      </w:r>
    </w:p>
    <w:p w14:paraId="39CBBCA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minutes                  30         1.0386      1.9549</w:t>
      </w:r>
    </w:p>
    <w:p w14:paraId="58118A6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minutes                  45        -1.1276     -0.2113</w:t>
      </w:r>
    </w:p>
    <w:p w14:paraId="33F706D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minutes                  60        -1.3729     -0.4567</w:t>
      </w:r>
    </w:p>
    <w:p w14:paraId="26CEC1F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minutes                  75        -1.2396     -0.3233</w:t>
      </w:r>
    </w:p>
    <w:p w14:paraId="64F3383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minutes                  90   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.</w:t>
      </w:r>
    </w:p>
    <w:p w14:paraId="61C0142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minutes                 105   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.</w:t>
      </w:r>
    </w:p>
    <w:p w14:paraId="20D31B2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minutes                 120   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.</w:t>
      </w:r>
    </w:p>
    <w:p w14:paraId="5DC4827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group*minutes   1         0        -1.1387      0.1571</w:t>
      </w:r>
    </w:p>
    <w:p w14:paraId="56CE52B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group*minutes   1        15        -1.4351     -0.1392</w:t>
      </w:r>
    </w:p>
    <w:p w14:paraId="444832D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group*minutes   1        30         0.1027      1.3985</w:t>
      </w:r>
    </w:p>
    <w:p w14:paraId="20D40FD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group*minutes   1        45        -1.6663     -0.3705</w:t>
      </w:r>
    </w:p>
    <w:p w14:paraId="027096D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group*minutes   1        60        -1.9260     -0.6302</w:t>
      </w:r>
    </w:p>
    <w:p w14:paraId="34580AA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group*minutes   1        75        -1.7345     -0.4387</w:t>
      </w:r>
    </w:p>
    <w:p w14:paraId="309E74C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br w:type="page"/>
      </w:r>
    </w:p>
    <w:p w14:paraId="49F1DBC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The SAS System</w:t>
      </w:r>
    </w:p>
    <w:p w14:paraId="5E89BFC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58E341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The Mixed Procedure</w:t>
      </w:r>
    </w:p>
    <w:p w14:paraId="1B72370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7B67A2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Least Squares Means</w:t>
      </w:r>
    </w:p>
    <w:p w14:paraId="7E79569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FFB43E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Effect          group   minutes      Lower       Upper</w:t>
      </w:r>
    </w:p>
    <w:p w14:paraId="3567FFF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1D31F1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group*minutes   2         0        -0.7854      0.5104</w:t>
      </w:r>
    </w:p>
    <w:p w14:paraId="4B5C7AF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group*minutes   2        15        -0.8892      0.4066</w:t>
      </w:r>
    </w:p>
    <w:p w14:paraId="35E625D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group*minutes   2        30         1.5950      2.8908</w:t>
      </w:r>
    </w:p>
    <w:p w14:paraId="5946168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group*minutes   2        45        -0.9683      0.3275</w:t>
      </w:r>
    </w:p>
    <w:p w14:paraId="70DAEAB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group*minutes   2        60        -1.1995     0.09636</w:t>
      </w:r>
    </w:p>
    <w:p w14:paraId="196B7F1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group*minutes   2        75        -1.1242      0.1716</w:t>
      </w:r>
    </w:p>
    <w:p w14:paraId="4BF7851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group*minutes   2        90        -1.1059      0.1899</w:t>
      </w:r>
    </w:p>
    <w:p w14:paraId="71B8FD1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group*minutes   2       105        -1.3197    -0.02387</w:t>
      </w:r>
    </w:p>
    <w:p w14:paraId="60D18D3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group*minutes   2       120        -0.9706      0.3252</w:t>
      </w:r>
    </w:p>
    <w:p w14:paraId="6222F2D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1CBBC2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FFD58D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Differences of Least Squares Means</w:t>
      </w:r>
    </w:p>
    <w:p w14:paraId="2547018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011AF4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                          Standard</w:t>
      </w:r>
    </w:p>
    <w:p w14:paraId="317EACA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Effect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group  minutes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_group  _minutes  Estimate      Error     DF   t Value</w:t>
      </w:r>
    </w:p>
    <w:p w14:paraId="63B19B4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F9E666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          1               2                  Non-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est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.       .</w:t>
      </w:r>
    </w:p>
    <w:p w14:paraId="6ACC64E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 0               15         0.2001     0.2887   21.5      0.69</w:t>
      </w:r>
    </w:p>
    <w:p w14:paraId="3E489F3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 0               30        -1.8109     0.3173     30     -5.71</w:t>
      </w:r>
    </w:p>
    <w:p w14:paraId="0310764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 0               45         0.3553     0.3186   29.3      1.12</w:t>
      </w:r>
    </w:p>
    <w:p w14:paraId="2995E98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 0               60         0.6007     0.3174   28.8      1.89</w:t>
      </w:r>
    </w:p>
    <w:p w14:paraId="772C4C7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 0               75         0.4673     0.3169   28.6      1.47</w:t>
      </w:r>
    </w:p>
    <w:p w14:paraId="797F389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 0               90        Non-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est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.       .</w:t>
      </w:r>
    </w:p>
    <w:p w14:paraId="20AAE95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 0              105        Non-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est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.       .</w:t>
      </w:r>
    </w:p>
    <w:p w14:paraId="57C5E15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 0              120        Non-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est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.       .</w:t>
      </w:r>
    </w:p>
    <w:p w14:paraId="5D632F7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15               30        -2.0110     0.2887   21.5     -6.97</w:t>
      </w:r>
    </w:p>
    <w:p w14:paraId="4121703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15               45         0.1552     0.3173     30      0.49</w:t>
      </w:r>
    </w:p>
    <w:p w14:paraId="3ADA51A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15               60         0.4006     0.3186   29.3      1.26</w:t>
      </w:r>
    </w:p>
    <w:p w14:paraId="647B80E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10D2D2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18B22F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Differences of Least Squares Means</w:t>
      </w:r>
    </w:p>
    <w:p w14:paraId="71C83A4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971E2D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Effect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group  minutes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_group  _minutes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Pr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&gt; |t|   Alpha     Lower     Upper</w:t>
      </w:r>
    </w:p>
    <w:p w14:paraId="1117E23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C4E33D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          1               2         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.         .         .</w:t>
      </w:r>
    </w:p>
    <w:p w14:paraId="3F27B37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 0               15         0.4956    0.05   -0.3994    0.7996</w:t>
      </w:r>
    </w:p>
    <w:p w14:paraId="711CDFC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 0               30         &lt;.0001    0.05   -2.4589   -1.1629</w:t>
      </w:r>
    </w:p>
    <w:p w14:paraId="7BC2BA2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 0               45         0.2738    0.05   -0.2960    1.0066</w:t>
      </w:r>
    </w:p>
    <w:p w14:paraId="786D302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 0               60         0.0686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0.05  -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>0.04880    1.2502</w:t>
      </w:r>
    </w:p>
    <w:p w14:paraId="0FDE3AD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 0               75         0.1512    0.05   -0.1811    1.1157</w:t>
      </w:r>
    </w:p>
    <w:p w14:paraId="5B8413C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 0               90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.         .         .</w:t>
      </w:r>
    </w:p>
    <w:p w14:paraId="74F6E88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 0              105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.         .         .</w:t>
      </w:r>
    </w:p>
    <w:p w14:paraId="3F43178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 0              120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.         .         .</w:t>
      </w:r>
    </w:p>
    <w:p w14:paraId="0BE9539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15               30         &lt;.0001    0.05   -2.6105   -1.4115</w:t>
      </w:r>
    </w:p>
    <w:p w14:paraId="11392D7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15               45         0.6283    0.05   -0.4928    0.8032</w:t>
      </w:r>
    </w:p>
    <w:p w14:paraId="5990EA2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15               60         0.2186    0.05   -0.2507    1.0519</w:t>
      </w:r>
    </w:p>
    <w:p w14:paraId="277359B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br w:type="page"/>
      </w:r>
    </w:p>
    <w:p w14:paraId="0F45BE3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The SAS System</w:t>
      </w:r>
    </w:p>
    <w:p w14:paraId="019FEE3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F81CB4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The Mixed Procedure</w:t>
      </w:r>
    </w:p>
    <w:p w14:paraId="616152B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DAE302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Differences of Least Squares Means</w:t>
      </w:r>
    </w:p>
    <w:p w14:paraId="4E796E6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38D4E8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                          Standard</w:t>
      </w:r>
    </w:p>
    <w:p w14:paraId="7F0AFE4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Effect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group  minutes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_group  _minutes  Estimate      Error     DF   t Value</w:t>
      </w:r>
    </w:p>
    <w:p w14:paraId="63C9536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D90F15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15               75         0.2672     0.3174   28.8      0.84</w:t>
      </w:r>
    </w:p>
    <w:p w14:paraId="7C8700B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15               90        Non-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est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.       .</w:t>
      </w:r>
    </w:p>
    <w:p w14:paraId="6233B7E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15              105        Non-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est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.       .</w:t>
      </w:r>
    </w:p>
    <w:p w14:paraId="7523457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15              120        Non-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est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.       .</w:t>
      </w:r>
    </w:p>
    <w:p w14:paraId="652D3F5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30               45         2.1662     0.2887   21.5      7.50</w:t>
      </w:r>
    </w:p>
    <w:p w14:paraId="13E508A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30               60         2.4116     0.3173     30      7.60</w:t>
      </w:r>
    </w:p>
    <w:p w14:paraId="548928F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30               75         2.2782     0.3186   29.3      7.15</w:t>
      </w:r>
    </w:p>
    <w:p w14:paraId="2CF6283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30               90        Non-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est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.       .</w:t>
      </w:r>
    </w:p>
    <w:p w14:paraId="7A7253B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30              105        Non-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est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.       .</w:t>
      </w:r>
    </w:p>
    <w:p w14:paraId="0F02B67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30              120        Non-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est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.       .</w:t>
      </w:r>
    </w:p>
    <w:p w14:paraId="761E365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45               60         0.2454     0.2887   21.5      0.85</w:t>
      </w:r>
    </w:p>
    <w:p w14:paraId="0016816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45               75         0.1120     0.3173     30      0.35</w:t>
      </w:r>
    </w:p>
    <w:p w14:paraId="7A6F9E2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45               90        Non-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est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.       .</w:t>
      </w:r>
    </w:p>
    <w:p w14:paraId="2712B4B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45              105        Non-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est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.       .</w:t>
      </w:r>
    </w:p>
    <w:p w14:paraId="13AC2F8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45              120        Non-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est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.       .</w:t>
      </w:r>
    </w:p>
    <w:p w14:paraId="4FA8B78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60               75        -0.1334     0.2887   21.5     -0.46</w:t>
      </w:r>
    </w:p>
    <w:p w14:paraId="169542D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60               90        Non-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est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.       .</w:t>
      </w:r>
    </w:p>
    <w:p w14:paraId="7732A7B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60              105        Non-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est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.       .</w:t>
      </w:r>
    </w:p>
    <w:p w14:paraId="6D5927B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60              120        Non-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est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.       .</w:t>
      </w:r>
    </w:p>
    <w:p w14:paraId="10558AA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75               90        Non-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est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.       .</w:t>
      </w:r>
    </w:p>
    <w:p w14:paraId="3CB4BCD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75              105        Non-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est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.       .</w:t>
      </w:r>
    </w:p>
    <w:p w14:paraId="7CBCBF2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75              120        Non-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est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.       .</w:t>
      </w:r>
    </w:p>
    <w:p w14:paraId="6FFED0A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90              105         0.2137     0.4083   21.5      0.52</w:t>
      </w:r>
    </w:p>
    <w:p w14:paraId="1D967BA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90              120        -0.1353     0.4487     30     -0.30</w:t>
      </w:r>
    </w:p>
    <w:p w14:paraId="3112239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105              120        -0.3491     0.4083   21.5     -0.86</w:t>
      </w:r>
    </w:p>
    <w:p w14:paraId="1FECFA2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1        15         0.2964     0.4083   21.5      0.73</w:t>
      </w:r>
    </w:p>
    <w:p w14:paraId="6144916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1        30        -1.2414     0.4487     30     -2.77</w:t>
      </w:r>
    </w:p>
    <w:p w14:paraId="1E8A752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1        45         0.5277     0.4506   29.3      1.17</w:t>
      </w:r>
    </w:p>
    <w:p w14:paraId="40BD527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1        60         0.7873     0.4489   28.8      1.75</w:t>
      </w:r>
    </w:p>
    <w:p w14:paraId="3A11EF1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1        75         0.5958     0.4481   28.6      1.33</w:t>
      </w:r>
    </w:p>
    <w:p w14:paraId="5D0DCD8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  0        -0.3533     0.4477   28.6     -0.79</w:t>
      </w:r>
    </w:p>
    <w:p w14:paraId="75925FC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 15        -0.2495     0.4477   28.6     -0.56</w:t>
      </w:r>
    </w:p>
    <w:p w14:paraId="0B72185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 30        -2.7337     0.4477   28.6     -6.11</w:t>
      </w:r>
    </w:p>
    <w:p w14:paraId="331B6AA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 45        -0.1703     0.4477   28.6     -0.38</w:t>
      </w:r>
    </w:p>
    <w:p w14:paraId="3DD6C42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 60        0.06078     0.4477   28.6      0.14</w:t>
      </w:r>
    </w:p>
    <w:p w14:paraId="7331182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 75       -0.01449     0.4477   28.6     -0.03</w:t>
      </w:r>
    </w:p>
    <w:p w14:paraId="3D78DBF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 90       -0.03274     0.4477   28.6     -0.07</w:t>
      </w:r>
    </w:p>
    <w:p w14:paraId="609BBBB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105         0.1810     0.4477   28.6      0.40</w:t>
      </w:r>
    </w:p>
    <w:p w14:paraId="517C662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120        -0.1681     0.4477   28.6     -0.38</w:t>
      </w:r>
    </w:p>
    <w:p w14:paraId="2C67620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1        30        -1.5378     0.4083   21.5     -3.77</w:t>
      </w:r>
    </w:p>
    <w:p w14:paraId="1529409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1        45         0.2313     0.4487     30      0.52</w:t>
      </w:r>
    </w:p>
    <w:p w14:paraId="6A9F158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1        60         0.4909     0.4506   29.3      1.09</w:t>
      </w:r>
    </w:p>
    <w:p w14:paraId="740AAD5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1        75         0.2994     0.4489   28.8      0.67</w:t>
      </w:r>
    </w:p>
    <w:p w14:paraId="58A9E59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  0        -0.6497     0.4477   28.6     -1.45</w:t>
      </w:r>
    </w:p>
    <w:p w14:paraId="08DA724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 15        -0.5459     0.4477   28.6     -1.22</w:t>
      </w:r>
    </w:p>
    <w:p w14:paraId="3F5E069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 30        -3.0301     0.4477   28.6     -6.77</w:t>
      </w:r>
    </w:p>
    <w:p w14:paraId="1530E7E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br w:type="page"/>
      </w:r>
    </w:p>
    <w:p w14:paraId="103CDF6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The SAS System</w:t>
      </w:r>
    </w:p>
    <w:p w14:paraId="0A5380D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08336D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The Mixed Procedure</w:t>
      </w:r>
    </w:p>
    <w:p w14:paraId="04DC85F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B0B373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852B39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Differences of Least Squares Means</w:t>
      </w:r>
    </w:p>
    <w:p w14:paraId="37C17E6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51C071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Effect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group  minutes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_group  _minutes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Pr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&gt; |t|   Alpha     Lower     Upper</w:t>
      </w:r>
    </w:p>
    <w:p w14:paraId="6F49FCD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475900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15               75         0.4069    0.05   -0.3823    0.9167</w:t>
      </w:r>
    </w:p>
    <w:p w14:paraId="2D2276B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15               90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.         .         .</w:t>
      </w:r>
    </w:p>
    <w:p w14:paraId="1E312A1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15              105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.         .         .</w:t>
      </w:r>
    </w:p>
    <w:p w14:paraId="5F28858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15              120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.         .         .</w:t>
      </w:r>
    </w:p>
    <w:p w14:paraId="309674D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30               45         &lt;.0001    0.05    1.5667    2.7657</w:t>
      </w:r>
    </w:p>
    <w:p w14:paraId="170D20D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30               60         &lt;.0001    0.05    1.7636    3.0596</w:t>
      </w:r>
    </w:p>
    <w:p w14:paraId="6DB0BB0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30               75         &lt;.0001    0.05    1.6269    2.9295</w:t>
      </w:r>
    </w:p>
    <w:p w14:paraId="3004ECB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30               90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.         .         .</w:t>
      </w:r>
    </w:p>
    <w:p w14:paraId="47FA003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30              105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.         .         .</w:t>
      </w:r>
    </w:p>
    <w:p w14:paraId="5CE7591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30              120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.         .         .</w:t>
      </w:r>
    </w:p>
    <w:p w14:paraId="3251545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45               60         0.4047    0.05   -0.3541    0.8449</w:t>
      </w:r>
    </w:p>
    <w:p w14:paraId="751C918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45               75         0.7265    0.05   -0.5360    0.7600</w:t>
      </w:r>
    </w:p>
    <w:p w14:paraId="6407A34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45               90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.         .         .</w:t>
      </w:r>
    </w:p>
    <w:p w14:paraId="1411019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45              105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.         .         .</w:t>
      </w:r>
    </w:p>
    <w:p w14:paraId="6B77BDC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45              120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.         .         .</w:t>
      </w:r>
    </w:p>
    <w:p w14:paraId="6BB92C2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60               75         0.6487    0.05   -0.7328    0.4661</w:t>
      </w:r>
    </w:p>
    <w:p w14:paraId="39E097E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60               90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.         .         .</w:t>
      </w:r>
    </w:p>
    <w:p w14:paraId="783180B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60              105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.         .         .</w:t>
      </w:r>
    </w:p>
    <w:p w14:paraId="1E23E4F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60              120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.         .         .</w:t>
      </w:r>
    </w:p>
    <w:p w14:paraId="6213B49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75               90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.         .         .</w:t>
      </w:r>
    </w:p>
    <w:p w14:paraId="2902FA8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75              105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.         .         .</w:t>
      </w:r>
    </w:p>
    <w:p w14:paraId="72524E2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75              120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.         .         .</w:t>
      </w:r>
    </w:p>
    <w:p w14:paraId="5A8C4B9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90              105         0.6059    0.05   -0.6340    1.0615</w:t>
      </w:r>
    </w:p>
    <w:p w14:paraId="533BABA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 90              120         0.7650    0.05   -1.0517    0.7810</w:t>
      </w:r>
    </w:p>
    <w:p w14:paraId="3335056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minutes               105              120         0.4020    0.05   -1.1968    0.4987</w:t>
      </w:r>
    </w:p>
    <w:p w14:paraId="141E05A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1        15         0.4757    0.05   -0.5514    1.1441</w:t>
      </w:r>
    </w:p>
    <w:p w14:paraId="5ECCD14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1        30         0.0096    0.05   -2.1578   -0.3251</w:t>
      </w:r>
    </w:p>
    <w:p w14:paraId="7286892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1        45         0.2510    0.05   -0.3935    1.4488</w:t>
      </w:r>
    </w:p>
    <w:p w14:paraId="2E48ABF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1        60         0.0901    0.05   -0.1312    1.7058</w:t>
      </w:r>
    </w:p>
    <w:p w14:paraId="34FA9E1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1        75         0.1941    0.05   -0.3212    1.5128</w:t>
      </w:r>
    </w:p>
    <w:p w14:paraId="0D90A7E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  0         0.4365    0.05   -1.2696    0.5630</w:t>
      </w:r>
    </w:p>
    <w:p w14:paraId="018571C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 15         0.5817    0.05   -1.1658    0.6668</w:t>
      </w:r>
    </w:p>
    <w:p w14:paraId="776AAF9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 30         &lt;.0001    0.05   -3.6500   -1.8174</w:t>
      </w:r>
    </w:p>
    <w:p w14:paraId="52E00F7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 45         0.7064    0.05   -1.0866    0.7459</w:t>
      </w:r>
    </w:p>
    <w:p w14:paraId="78BD861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 60         0.8930    0.05   -0.8555    0.9771</w:t>
      </w:r>
    </w:p>
    <w:p w14:paraId="19CD2B7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 75         0.9744    0.05   -0.9308    0.9018</w:t>
      </w:r>
    </w:p>
    <w:p w14:paraId="6F0966A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 90         0.9422    0.05   -0.9490    0.8835</w:t>
      </w:r>
    </w:p>
    <w:p w14:paraId="56B3AFC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105         0.6890    0.05   -0.7353    1.0973</w:t>
      </w:r>
    </w:p>
    <w:p w14:paraId="466BCF4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120         0.7101    0.05   -1.0843    0.7482</w:t>
      </w:r>
    </w:p>
    <w:p w14:paraId="30FC543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1        30         0.0011    0.05   -2.3856   -0.6900</w:t>
      </w:r>
    </w:p>
    <w:p w14:paraId="5B370E3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1        45         0.6100    0.05   -0.6851    1.1476</w:t>
      </w:r>
    </w:p>
    <w:p w14:paraId="6A28CD6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1        60         0.2848    0.05   -0.4302    1.4120</w:t>
      </w:r>
    </w:p>
    <w:p w14:paraId="3A5C296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1        75         0.5101    0.05   -0.6191    1.2179</w:t>
      </w:r>
    </w:p>
    <w:p w14:paraId="7CAD377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  0         0.1576    0.05   -1.5660    0.2666</w:t>
      </w:r>
    </w:p>
    <w:p w14:paraId="1C35FBB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 15         0.2327    0.05   -1.4621    0.3704</w:t>
      </w:r>
    </w:p>
    <w:p w14:paraId="5E07795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 30         &lt;.0001    0.05   -3.9463   -2.1138</w:t>
      </w:r>
    </w:p>
    <w:p w14:paraId="5FC61BB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br w:type="page"/>
      </w:r>
    </w:p>
    <w:p w14:paraId="4E2184D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The SAS System</w:t>
      </w:r>
    </w:p>
    <w:p w14:paraId="76F2B5C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835570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The Mixed Procedure</w:t>
      </w:r>
    </w:p>
    <w:p w14:paraId="1159AF5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8A8951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Differences of Least Squares Means</w:t>
      </w:r>
    </w:p>
    <w:p w14:paraId="366C703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918E3A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                          Standard</w:t>
      </w:r>
    </w:p>
    <w:p w14:paraId="4AE2BEC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Effect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group  minutes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_group  _minutes  Estimate      Error     DF   t Value</w:t>
      </w:r>
    </w:p>
    <w:p w14:paraId="77BCF5C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72D192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 45        -0.4667     0.4477   28.6     -1.04</w:t>
      </w:r>
    </w:p>
    <w:p w14:paraId="082AA27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 60        -0.2356     0.4477   28.6     -0.53</w:t>
      </w:r>
    </w:p>
    <w:p w14:paraId="66A6A88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 75        -0.3109     0.4477   28.6     -0.69</w:t>
      </w:r>
    </w:p>
    <w:p w14:paraId="229B6CC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 90        -0.3291     0.4477   28.6     -0.74</w:t>
      </w:r>
    </w:p>
    <w:p w14:paraId="3FA9CBB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105        -0.1154     0.4477   28.6     -0.26</w:t>
      </w:r>
    </w:p>
    <w:p w14:paraId="6FF8094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120        -0.4644     0.4477   28.6     -1.04</w:t>
      </w:r>
    </w:p>
    <w:p w14:paraId="19881F8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1        45         1.7691     0.4083   21.5      4.33</w:t>
      </w:r>
    </w:p>
    <w:p w14:paraId="162DCC3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1        60         2.0287     0.4487     30      4.52</w:t>
      </w:r>
    </w:p>
    <w:p w14:paraId="76003BD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1        75         1.8372     0.4506   29.3      4.08</w:t>
      </w:r>
    </w:p>
    <w:p w14:paraId="0204632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2         0         0.8881     0.4477   28.6      1.98</w:t>
      </w:r>
    </w:p>
    <w:p w14:paraId="7D5B892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2        15         0.9919     0.4477   28.6      2.22</w:t>
      </w:r>
    </w:p>
    <w:p w14:paraId="3BA8B44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2        30        -1.4923     0.4477   28.6     -3.33</w:t>
      </w:r>
    </w:p>
    <w:p w14:paraId="5218A09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2        45         1.0711     0.4477   28.6      2.39</w:t>
      </w:r>
    </w:p>
    <w:p w14:paraId="15D5C5C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2        60         1.3022     0.4477   28.6      2.91</w:t>
      </w:r>
    </w:p>
    <w:p w14:paraId="451145F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2        75         1.2269     0.4477   28.6      2.74</w:t>
      </w:r>
    </w:p>
    <w:p w14:paraId="42B643C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2        90         1.2087     0.4477   28.6      2.70</w:t>
      </w:r>
    </w:p>
    <w:p w14:paraId="655275A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2       105         1.4224     0.4477   28.6      3.18</w:t>
      </w:r>
    </w:p>
    <w:p w14:paraId="2778F53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2       120         1.0733     0.4477   28.6      2.40</w:t>
      </w:r>
    </w:p>
    <w:p w14:paraId="66632AF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1        60         0.2596     0.4083   21.5      0.64</w:t>
      </w:r>
    </w:p>
    <w:p w14:paraId="05755C7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1        75        0.06815     0.4487     30      0.15</w:t>
      </w:r>
    </w:p>
    <w:p w14:paraId="026832C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2         0        -0.8810     0.4477   28.6     -1.97</w:t>
      </w:r>
    </w:p>
    <w:p w14:paraId="7271641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2        15        -0.7771     0.4477   28.6     -1.74</w:t>
      </w:r>
    </w:p>
    <w:p w14:paraId="031AD2F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2        30        -3.2613     0.4477   28.6     -7.28</w:t>
      </w:r>
    </w:p>
    <w:p w14:paraId="371BB56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2        45        -0.6980     0.4477   28.6     -1.56</w:t>
      </w:r>
    </w:p>
    <w:p w14:paraId="3D0A22C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2        60        -0.4669     0.4477   28.6     -1.04</w:t>
      </w:r>
    </w:p>
    <w:p w14:paraId="48E61E2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2        75        -0.5421     0.4477   28.6     -1.21</w:t>
      </w:r>
    </w:p>
    <w:p w14:paraId="3F1F14B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2        90        -0.5604     0.4477   28.6     -1.25</w:t>
      </w:r>
    </w:p>
    <w:p w14:paraId="266B38F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2       105        -0.3466     0.4477   28.6     -0.77</w:t>
      </w:r>
    </w:p>
    <w:p w14:paraId="7A75B00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2       120        -0.6957     0.4477   28.6     -1.55</w:t>
      </w:r>
    </w:p>
    <w:p w14:paraId="0FEDE06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60      1        75        -0.1915     0.4083   21.5     -0.47</w:t>
      </w:r>
    </w:p>
    <w:p w14:paraId="33C647D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60      2         0        -1.1406     0.4477   28.6     -2.55</w:t>
      </w:r>
    </w:p>
    <w:p w14:paraId="58BF42C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60      2        15        -1.0368     0.4477   28.6     -2.32</w:t>
      </w:r>
    </w:p>
    <w:p w14:paraId="3C7171D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60      2        30        -3.5210     0.4477   28.6     -7.86</w:t>
      </w:r>
    </w:p>
    <w:p w14:paraId="6728D24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60      2        45        -0.9576     0.4477   28.6     -2.14</w:t>
      </w:r>
    </w:p>
    <w:p w14:paraId="24185FE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60      2        60        -0.7265     0.4477   28.6     -1.62</w:t>
      </w:r>
    </w:p>
    <w:p w14:paraId="56235CB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60      2        75        -0.8018     0.4477   28.6     -1.79</w:t>
      </w:r>
    </w:p>
    <w:p w14:paraId="25A966E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60      2        90        -0.8200     0.4477   28.6     -1.83</w:t>
      </w:r>
    </w:p>
    <w:p w14:paraId="6EDD4DC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60      2       105        -0.6063     0.4477   28.6     -1.35</w:t>
      </w:r>
    </w:p>
    <w:p w14:paraId="3AFDF5C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60      2       120        -0.9554     0.4477   28.6     -2.13</w:t>
      </w:r>
    </w:p>
    <w:p w14:paraId="3BC9CFF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75      2         0        -0.9491     0.4477   28.6     -2.12</w:t>
      </w:r>
    </w:p>
    <w:p w14:paraId="483B40C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75      2        15        -0.8453     0.4477   28.6     -1.89</w:t>
      </w:r>
    </w:p>
    <w:p w14:paraId="2431895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75      2        30        -3.3295     0.4477   28.6     -7.44</w:t>
      </w:r>
    </w:p>
    <w:p w14:paraId="1B6E56B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75      2        45        -0.7662     0.4477   28.6     -1.71</w:t>
      </w:r>
    </w:p>
    <w:p w14:paraId="7300DC2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75      2        60        -0.5350     0.4477   28.6     -1.20</w:t>
      </w:r>
    </w:p>
    <w:p w14:paraId="030BB1A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75      2        75        -0.6103     0.4477   28.6     -1.36</w:t>
      </w:r>
    </w:p>
    <w:p w14:paraId="72ABC8C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75      2        90        -0.6285     0.4477   28.6     -1.40</w:t>
      </w:r>
    </w:p>
    <w:p w14:paraId="434199F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br w:type="page"/>
      </w:r>
    </w:p>
    <w:p w14:paraId="46BB667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The SAS System</w:t>
      </w:r>
    </w:p>
    <w:p w14:paraId="1E572B7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12A4EB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The Mixed Procedure</w:t>
      </w:r>
    </w:p>
    <w:p w14:paraId="1F1A92F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98477A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9EE1EE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Differences of Least Squares Means</w:t>
      </w:r>
    </w:p>
    <w:p w14:paraId="4F252FD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0A9C28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Effect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group  minutes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_group  _minutes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Pr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&gt; |t|   Alpha     Lower     Upper</w:t>
      </w:r>
    </w:p>
    <w:p w14:paraId="6B98399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9E718F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 45         0.3059    0.05   -1.3830    0.4496</w:t>
      </w:r>
    </w:p>
    <w:p w14:paraId="41B4DEB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 60         0.6028    0.05   -1.1519    0.6807</w:t>
      </w:r>
    </w:p>
    <w:p w14:paraId="52D20F4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 75         0.4931    0.05   -1.2271    0.6054</w:t>
      </w:r>
    </w:p>
    <w:p w14:paraId="5FA0814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 90         0.4683    0.05   -1.2454    0.5872</w:t>
      </w:r>
    </w:p>
    <w:p w14:paraId="2B8CC8B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105         0.7985    0.05   -1.0316    0.8009</w:t>
      </w:r>
    </w:p>
    <w:p w14:paraId="52FC6C8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120         0.3083    0.05   -1.3807    0.4518</w:t>
      </w:r>
    </w:p>
    <w:p w14:paraId="38DCF17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1        45         0.0003    0.05    0.9213    2.6168</w:t>
      </w:r>
    </w:p>
    <w:p w14:paraId="0F27CAA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1        60         &lt;.0001    0.05    1.1123    2.9451</w:t>
      </w:r>
    </w:p>
    <w:p w14:paraId="0495540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1        75         0.0003    0.05    0.9161    2.7583</w:t>
      </w:r>
    </w:p>
    <w:p w14:paraId="6FC4C28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2         0         0.0570    0.05  -0.02817    1.8044</w:t>
      </w:r>
    </w:p>
    <w:p w14:paraId="6A6824F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2        15         0.0349    0.05   0.07566    1.9082</w:t>
      </w:r>
    </w:p>
    <w:p w14:paraId="385EE2E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2        30         0.0024    0.05   -2.4086   -0.5760</w:t>
      </w:r>
    </w:p>
    <w:p w14:paraId="2B32D90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2        45         0.0236    0.05    0.1548    1.9873</w:t>
      </w:r>
    </w:p>
    <w:p w14:paraId="58BDEFE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2        60         0.0070    0.05    0.3859    2.2185</w:t>
      </w:r>
    </w:p>
    <w:p w14:paraId="09AA9BB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2        75         0.0105    0.05    0.3106    2.1432</w:t>
      </w:r>
    </w:p>
    <w:p w14:paraId="7124609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2        90         0.0115    0.05    0.2924    2.1250</w:t>
      </w:r>
    </w:p>
    <w:p w14:paraId="1B99978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2       105         0.0036    0.05    0.5061    2.3387</w:t>
      </w:r>
    </w:p>
    <w:p w14:paraId="6E56216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2       120         0.0233    0.05    0.1571    1.9896</w:t>
      </w:r>
    </w:p>
    <w:p w14:paraId="794B673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1        60         0.5315    0.05   -0.5881    1.1074</w:t>
      </w:r>
    </w:p>
    <w:p w14:paraId="5CC2C4C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1        75         0.8803    0.05   -0.8482    0.9845</w:t>
      </w:r>
    </w:p>
    <w:p w14:paraId="3704CC0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2         0         0.0589    0.05   -1.7972   0.03531</w:t>
      </w:r>
    </w:p>
    <w:p w14:paraId="4E1332E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2        15         0.0934    0.05   -1.6934    0.1391</w:t>
      </w:r>
    </w:p>
    <w:p w14:paraId="5194C16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2        30         &lt;.0001    0.05   -4.1776   -2.3451</w:t>
      </w:r>
    </w:p>
    <w:p w14:paraId="52CB6A9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2        45         0.1300    0.05   -1.6143    0.2183</w:t>
      </w:r>
    </w:p>
    <w:p w14:paraId="60C4560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2        60         0.3058    0.05   -1.3832    0.4494</w:t>
      </w:r>
    </w:p>
    <w:p w14:paraId="672629F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2        75         0.2358    0.05   -1.4584    0.3741</w:t>
      </w:r>
    </w:p>
    <w:p w14:paraId="3E2471C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2        90         0.2208    0.05   -1.4767    0.3559</w:t>
      </w:r>
    </w:p>
    <w:p w14:paraId="172E782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2       105         0.4451    0.05   -1.2629    0.5696</w:t>
      </w:r>
    </w:p>
    <w:p w14:paraId="6CC3355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2       120         0.1312    0.05   -1.6120    0.2206</w:t>
      </w:r>
    </w:p>
    <w:p w14:paraId="17E35DD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60      1        75         0.6438    0.05   -1.0393    0.6563</w:t>
      </w:r>
    </w:p>
    <w:p w14:paraId="0894FE4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60      2         0         0.0165    0.05   -2.0569   -0.2243</w:t>
      </w:r>
    </w:p>
    <w:p w14:paraId="56EB50C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60      2        15         0.0280    0.05   -1.9531   -0.1205</w:t>
      </w:r>
    </w:p>
    <w:p w14:paraId="1C8655C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60      2        30         &lt;.0001    0.05   -4.4373   -2.6047</w:t>
      </w:r>
    </w:p>
    <w:p w14:paraId="6895A6A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60      2        45         0.0411    0.05   -1.8739  -0.04137</w:t>
      </w:r>
    </w:p>
    <w:p w14:paraId="502856E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60      2        60         0.1156    0.05   -1.6428    0.1898</w:t>
      </w:r>
    </w:p>
    <w:p w14:paraId="369B834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60      2        75         0.0839    0.05   -1.7181    0.1145</w:t>
      </w:r>
    </w:p>
    <w:p w14:paraId="0708626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60      2        90         0.0775    0.05   -1.7363   0.09624</w:t>
      </w:r>
    </w:p>
    <w:p w14:paraId="67B4164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60      2       105         0.1863    0.05   -1.5226    0.3100</w:t>
      </w:r>
    </w:p>
    <w:p w14:paraId="02C7B49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60      2       120         0.0416    0.05   -1.8716  -0.03909</w:t>
      </w:r>
    </w:p>
    <w:p w14:paraId="4267653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75      2         0         0.0428    0.05   -1.8654  -0.03284</w:t>
      </w:r>
    </w:p>
    <w:p w14:paraId="13A395F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75      2        15         0.0692    0.05   -1.7616   0.07099</w:t>
      </w:r>
    </w:p>
    <w:p w14:paraId="05BD66E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75      2        30         &lt;.0001    0.05   -4.2458   -2.4132</w:t>
      </w:r>
    </w:p>
    <w:p w14:paraId="4E2044B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75      2        45         0.0979    0.05   -1.6824    0.1501</w:t>
      </w:r>
    </w:p>
    <w:p w14:paraId="46F7FF4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75      2        60         0.2419    0.05   -1.4513    0.3812</w:t>
      </w:r>
    </w:p>
    <w:p w14:paraId="330A5EB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75      2        75         0.1835    0.05   -1.5266    0.3060</w:t>
      </w:r>
    </w:p>
    <w:p w14:paraId="2FDFF38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75      2        90         0.1711    0.05   -1.5448    0.2877</w:t>
      </w:r>
    </w:p>
    <w:p w14:paraId="3D8EA7E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br w:type="page"/>
      </w:r>
    </w:p>
    <w:p w14:paraId="24CD5B8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The SAS System</w:t>
      </w:r>
    </w:p>
    <w:p w14:paraId="753C625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89594D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The Mixed Procedure</w:t>
      </w:r>
    </w:p>
    <w:p w14:paraId="0D7B27D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8B3232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Differences of Least Squares Means</w:t>
      </w:r>
    </w:p>
    <w:p w14:paraId="1B57E7F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66B621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                          Standard</w:t>
      </w:r>
    </w:p>
    <w:p w14:paraId="309F31B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Effect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group  minutes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_group  _minutes  Estimate      Error     DF   t Value</w:t>
      </w:r>
    </w:p>
    <w:p w14:paraId="66435B7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11925E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75      2       105        -0.4148     0.4477   28.6     -0.93</w:t>
      </w:r>
    </w:p>
    <w:p w14:paraId="7CD096F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75      2       120        -0.7639     0.4477   28.6     -1.71</w:t>
      </w:r>
    </w:p>
    <w:p w14:paraId="693C5F7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 15         0.1038     0.4083   21.5      0.25</w:t>
      </w:r>
    </w:p>
    <w:p w14:paraId="4C273B0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 30        -2.3804     0.4487     30     -5.31</w:t>
      </w:r>
    </w:p>
    <w:p w14:paraId="18119EB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 45         0.1830     0.4506   29.3      0.41</w:t>
      </w:r>
    </w:p>
    <w:p w14:paraId="7701C9E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 60         0.4141     0.4489   28.8      0.92</w:t>
      </w:r>
    </w:p>
    <w:p w14:paraId="1AAADE4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 75         0.3388     0.4481   28.6      0.76</w:t>
      </w:r>
    </w:p>
    <w:p w14:paraId="281E61A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 90         0.3206     0.4478   28.6      0.72</w:t>
      </w:r>
    </w:p>
    <w:p w14:paraId="3095E47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105         0.5343     0.4477   28.6      1.19</w:t>
      </w:r>
    </w:p>
    <w:p w14:paraId="01699E8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120         0.1852     0.4477   28.6      0.41</w:t>
      </w:r>
    </w:p>
    <w:p w14:paraId="4BF3E5A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 30        -2.4842     0.4083   21.5     -6.08</w:t>
      </w:r>
    </w:p>
    <w:p w14:paraId="66BE297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 45        0.07913     0.4487     30      0.18</w:t>
      </w:r>
    </w:p>
    <w:p w14:paraId="284A5BF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 60         0.3103     0.4506   29.3      0.69</w:t>
      </w:r>
    </w:p>
    <w:p w14:paraId="47B76F2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 75         0.2350     0.4489   28.8      0.52</w:t>
      </w:r>
    </w:p>
    <w:p w14:paraId="6330AD4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 90         0.2167     0.4481   28.6      0.48</w:t>
      </w:r>
    </w:p>
    <w:p w14:paraId="5D750CE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105         0.4305     0.4478   28.6      0.96</w:t>
      </w:r>
    </w:p>
    <w:p w14:paraId="6E7DFBD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120        0.08141     0.4477   28.6      0.18</w:t>
      </w:r>
    </w:p>
    <w:p w14:paraId="72348C0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2        45         2.5633     0.4083   21.5      6.28</w:t>
      </w:r>
    </w:p>
    <w:p w14:paraId="64EDBA3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2        60         2.7945     0.4487     30      6.23</w:t>
      </w:r>
    </w:p>
    <w:p w14:paraId="0F0ECF8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2        75         2.7192     0.4506   29.3      6.04</w:t>
      </w:r>
    </w:p>
    <w:p w14:paraId="463CB40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2        90         2.7010     0.4489   28.8      6.02</w:t>
      </w:r>
    </w:p>
    <w:p w14:paraId="21D2602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2       105         2.9147     0.4481   28.6      6.50</w:t>
      </w:r>
    </w:p>
    <w:p w14:paraId="1EBFB78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2       120         2.5656     0.4478   28.6      5.73</w:t>
      </w:r>
    </w:p>
    <w:p w14:paraId="3BF1479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2        60         0.2311     0.4083   21.5      0.57</w:t>
      </w:r>
    </w:p>
    <w:p w14:paraId="3254E5A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2        75         0.1559     0.4487     30      0.35</w:t>
      </w:r>
    </w:p>
    <w:p w14:paraId="7DFB9B3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2        90         0.1376     0.4506   29.3      0.31</w:t>
      </w:r>
    </w:p>
    <w:p w14:paraId="387ECC3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2       105         0.3514     0.4489   28.8      0.78</w:t>
      </w:r>
    </w:p>
    <w:p w14:paraId="736C88F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2       120       0.002278     0.4481   28.6      0.01</w:t>
      </w:r>
    </w:p>
    <w:p w14:paraId="25CFF7D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60      2        75       -0.07527     0.4083   21.5     -0.18</w:t>
      </w:r>
    </w:p>
    <w:p w14:paraId="3663303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60      2        90       -0.09352     0.4487     30     -0.21</w:t>
      </w:r>
    </w:p>
    <w:p w14:paraId="163CC02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60      2       105         0.1202     0.4506   29.3      0.27</w:t>
      </w:r>
    </w:p>
    <w:p w14:paraId="33A3CD9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60      2       120        -0.2288     0.4489   28.8     -0.51</w:t>
      </w:r>
    </w:p>
    <w:p w14:paraId="2E13E42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75      2        90       -0.01825     0.4083   21.5     -0.04</w:t>
      </w:r>
    </w:p>
    <w:p w14:paraId="4C24065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75      2       105         0.1955     0.4487     30      0.44</w:t>
      </w:r>
    </w:p>
    <w:p w14:paraId="1D13A8C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75      2       120        -0.1536     0.4506   29.3     -0.34</w:t>
      </w:r>
    </w:p>
    <w:p w14:paraId="163E68C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90      2       105         0.2137     0.4083   21.5      0.52</w:t>
      </w:r>
    </w:p>
    <w:p w14:paraId="7345901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90      2       120        -0.1353     0.4487     30     -0.30</w:t>
      </w:r>
    </w:p>
    <w:p w14:paraId="4EB6F79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105      2       120        -0.3491     0.4083   21.5     -0.86</w:t>
      </w:r>
    </w:p>
    <w:p w14:paraId="5C44245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D33971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F392E7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Differences of Least Squares Means</w:t>
      </w:r>
    </w:p>
    <w:p w14:paraId="4FB9746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8B2C0E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Effect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group  minutes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_group  _minutes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Pr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&gt; |t|   Alpha     Lower     Upper</w:t>
      </w:r>
    </w:p>
    <w:p w14:paraId="1C9FF81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FFDB32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75      2       105         0.3620    0.05   -1.3311    0.5015</w:t>
      </w:r>
    </w:p>
    <w:p w14:paraId="02CF5B8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1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75      2       120         0.0988    0.05   -1.6802    0.1524</w:t>
      </w:r>
    </w:p>
    <w:p w14:paraId="67F71AE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br w:type="page"/>
      </w:r>
    </w:p>
    <w:p w14:paraId="0DCF764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The SAS System</w:t>
      </w:r>
    </w:p>
    <w:p w14:paraId="6AFA077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4FC5EF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The Mixed Procedure</w:t>
      </w:r>
    </w:p>
    <w:p w14:paraId="30D4907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5B5D69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BF5C6F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Differences of Least Squares Means</w:t>
      </w:r>
    </w:p>
    <w:p w14:paraId="6EDE5AA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348949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Effect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group  minutes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_group  _minutes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Pr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&gt; |t|   Alpha     Lower     Upper</w:t>
      </w:r>
    </w:p>
    <w:p w14:paraId="7279D35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6AE03C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 15         0.8017    0.05   -0.7439    0.9516</w:t>
      </w:r>
    </w:p>
    <w:p w14:paraId="1CD2D7D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 30         &lt;.0001    0.05   -3.2967   -1.4640</w:t>
      </w:r>
    </w:p>
    <w:p w14:paraId="5FAFD71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 45         0.6876    0.05   -0.7381    1.1041</w:t>
      </w:r>
    </w:p>
    <w:p w14:paraId="77DC0BE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 60         0.3640    0.05   -0.5044    1.3326</w:t>
      </w:r>
    </w:p>
    <w:p w14:paraId="4FC0DE9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 75         0.4558    0.05   -0.5782    1.2558</w:t>
      </w:r>
    </w:p>
    <w:p w14:paraId="3527A8C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 90         0.4799    0.05   -0.5959    1.2371</w:t>
      </w:r>
    </w:p>
    <w:p w14:paraId="4D83ED4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105         0.2425    0.05   -0.3820    1.4506</w:t>
      </w:r>
    </w:p>
    <w:p w14:paraId="5931D19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0      2       120         0.6822    0.05   -0.7311    1.1015</w:t>
      </w:r>
    </w:p>
    <w:p w14:paraId="6741AAA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 30         &lt;.0001    0.05   -3.3320   -1.6364</w:t>
      </w:r>
    </w:p>
    <w:p w14:paraId="5D3C8FA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 45         0.8612    0.05   -0.8372    0.9955</w:t>
      </w:r>
    </w:p>
    <w:p w14:paraId="775EC77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 60         0.4965    0.05   -0.6109    1.2314</w:t>
      </w:r>
    </w:p>
    <w:p w14:paraId="0A17E28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 75         0.6047    0.05   -0.6835    1.1535</w:t>
      </w:r>
    </w:p>
    <w:p w14:paraId="5159051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 90         0.6323    0.05   -0.7003    1.1338</w:t>
      </w:r>
    </w:p>
    <w:p w14:paraId="5F2627B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105         0.3445    0.05   -0.4860    1.3470</w:t>
      </w:r>
    </w:p>
    <w:p w14:paraId="55CE6CD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15      2       120         0.8570    0.05   -0.8349    0.9977</w:t>
      </w:r>
    </w:p>
    <w:p w14:paraId="6B31B03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2        45         &lt;.0001    0.05    1.7156    3.4111</w:t>
      </w:r>
    </w:p>
    <w:p w14:paraId="6C423ED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2        60         &lt;.0001    0.05    1.8781    3.7108</w:t>
      </w:r>
    </w:p>
    <w:p w14:paraId="4470B61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2        75         &lt;.0001    0.05    1.7981    3.6403</w:t>
      </w:r>
    </w:p>
    <w:p w14:paraId="3307367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2        90         &lt;.0001    0.05    1.7824    3.6195</w:t>
      </w:r>
    </w:p>
    <w:p w14:paraId="36C0B14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2       105         &lt;.0001    0.05    1.9977    3.8317</w:t>
      </w:r>
    </w:p>
    <w:p w14:paraId="195E6A1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30      2       120         &lt;.0001    0.05    1.6491    3.4821</w:t>
      </w:r>
    </w:p>
    <w:p w14:paraId="5618675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2        60         0.5772    0.05   -0.6166    1.0789</w:t>
      </w:r>
    </w:p>
    <w:p w14:paraId="0140776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2        75         0.7307    0.05   -0.7605    1.0722</w:t>
      </w:r>
    </w:p>
    <w:p w14:paraId="2131704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2        90         0.7622    0.05   -0.7835    1.0587</w:t>
      </w:r>
    </w:p>
    <w:p w14:paraId="00AC2C2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2       105         0.4402    0.05   -0.5672    1.2699</w:t>
      </w:r>
    </w:p>
    <w:p w14:paraId="6827B96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45      2       120         0.9960    0.05   -0.9147    0.9193</w:t>
      </w:r>
    </w:p>
    <w:p w14:paraId="56FFF6E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60      2        75         0.8555    0.05   -0.9230    0.7725</w:t>
      </w:r>
    </w:p>
    <w:p w14:paraId="34AFC0C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60      2        90         0.8363    0.05   -1.0099    0.8228</w:t>
      </w:r>
    </w:p>
    <w:p w14:paraId="5583695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60      2       105         0.7915    0.05   -0.8009    1.0413</w:t>
      </w:r>
    </w:p>
    <w:p w14:paraId="2D6DCAC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60      2       120         0.6141    0.05   -1.1474    0.6897</w:t>
      </w:r>
    </w:p>
    <w:p w14:paraId="680A3F9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75      2        90         0.9648    0.05   -0.8660    0.8295</w:t>
      </w:r>
    </w:p>
    <w:p w14:paraId="6C3750C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75      2       105         0.6662    0.05   -0.7209    1.1119</w:t>
      </w:r>
    </w:p>
    <w:p w14:paraId="212223C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75      2       120         0.7356    0.05   -1.0747    0.7675</w:t>
      </w:r>
    </w:p>
    <w:p w14:paraId="35C45D1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90      2       105         0.6059    0.05   -0.6340    1.0615</w:t>
      </w:r>
    </w:p>
    <w:p w14:paraId="4934319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90      2       120         0.7650    0.05   -1.0517    0.7810</w:t>
      </w:r>
    </w:p>
    <w:p w14:paraId="725F5FD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group*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minutes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105      2       120         0.4020    0.05   -1.1968    0.4987</w:t>
      </w:r>
    </w:p>
    <w:p w14:paraId="4FEBDFB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br w:type="page"/>
      </w:r>
    </w:p>
    <w:p w14:paraId="26F1726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The SAS System</w:t>
      </w:r>
    </w:p>
    <w:p w14:paraId="17BF935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B8559D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group    minutes       LL        mean        UL</w:t>
      </w:r>
    </w:p>
    <w:p w14:paraId="35D434A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8F55A5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1          _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.           .</w:t>
      </w:r>
    </w:p>
    <w:p w14:paraId="67987E3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2          _      0.68973    0.90117     1.1774</w:t>
      </w:r>
    </w:p>
    <w:p w14:paraId="6030164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_          0      0.46197    0.73043     1.1549</w:t>
      </w:r>
    </w:p>
    <w:p w14:paraId="2FD337A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_         15      0.37819    0.59797     0.9455</w:t>
      </w:r>
    </w:p>
    <w:p w14:paraId="550B9CD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_         </w:t>
      </w:r>
      <w:r w:rsidRPr="0035160C">
        <w:rPr>
          <w:rFonts w:ascii="Courier New" w:hAnsi="Courier New" w:cs="Courier New"/>
          <w:sz w:val="16"/>
          <w:szCs w:val="16"/>
          <w:highlight w:val="yellow"/>
        </w:rPr>
        <w:t>30      2.82538    4.46729     7.0634</w:t>
      </w:r>
    </w:p>
    <w:p w14:paraId="398C0E3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_         45      0.32382    0.51200     0.8095</w:t>
      </w:r>
    </w:p>
    <w:p w14:paraId="4D0B0DD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_         60      0.25336    0.40059     0.6334</w:t>
      </w:r>
    </w:p>
    <w:p w14:paraId="3C1F604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_         75      0.28951    0.45775     0.7238</w:t>
      </w:r>
    </w:p>
    <w:p w14:paraId="1ABD55D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_         90       .          .           .</w:t>
      </w:r>
    </w:p>
    <w:p w14:paraId="6C92EEF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_        105       .          .           .</w:t>
      </w:r>
    </w:p>
    <w:p w14:paraId="5BE6A67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_        120       .          .           .</w:t>
      </w:r>
    </w:p>
    <w:p w14:paraId="3A8C0AC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1          0      0.32024    0.61215     1.1702</w:t>
      </w:r>
    </w:p>
    <w:p w14:paraId="29854F7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1         15      0.23810    0.45514     0.8700</w:t>
      </w:r>
    </w:p>
    <w:p w14:paraId="7A45D79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</w:t>
      </w:r>
      <w:r w:rsidRPr="0035160C">
        <w:rPr>
          <w:rFonts w:ascii="Courier New" w:hAnsi="Courier New" w:cs="Courier New"/>
          <w:sz w:val="16"/>
          <w:szCs w:val="16"/>
          <w:highlight w:val="yellow"/>
        </w:rPr>
        <w:t>1         30      1.10820    2.11836     4.0493</w:t>
      </w:r>
    </w:p>
    <w:p w14:paraId="646D0D3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1         45      0.18894    0.36116     0.6904</w:t>
      </w:r>
    </w:p>
    <w:p w14:paraId="46A0713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1         60      0.14573    0.27858     0.5325</w:t>
      </w:r>
    </w:p>
    <w:p w14:paraId="1423FEF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1         75      0.17649    0.33737     0.6449</w:t>
      </w:r>
    </w:p>
    <w:p w14:paraId="43F9BF4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2          0      0.45595    0.87157     1.6660</w:t>
      </w:r>
    </w:p>
    <w:p w14:paraId="5F2B9CF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2         15      0.41099    0.78561     1.5017</w:t>
      </w:r>
    </w:p>
    <w:p w14:paraId="2731CD4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</w:t>
      </w:r>
      <w:r w:rsidRPr="0035160C">
        <w:rPr>
          <w:rFonts w:ascii="Courier New" w:hAnsi="Courier New" w:cs="Courier New"/>
          <w:sz w:val="16"/>
          <w:szCs w:val="16"/>
          <w:highlight w:val="yellow"/>
        </w:rPr>
        <w:t>2         30      4.92841    9.42082    18.0082</w:t>
      </w:r>
    </w:p>
    <w:p w14:paraId="3C9E02C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2         45      0.37972    0.72584     1.3875</w:t>
      </w:r>
    </w:p>
    <w:p w14:paraId="14DE47A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2         60      0.30136    0.57606     1.1012</w:t>
      </w:r>
    </w:p>
    <w:p w14:paraId="2E7032C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2         75      0.32492    0.62109     1.1872</w:t>
      </w:r>
    </w:p>
    <w:p w14:paraId="2157E27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2         90      0.33090    0.63253     1.2091</w:t>
      </w:r>
    </w:p>
    <w:p w14:paraId="4397CC9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2        105      0.26722    0.51080     0.9764</w:t>
      </w:r>
    </w:p>
    <w:p w14:paraId="3190A32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2        120      0.37885    0.72419     1.3843</w:t>
      </w:r>
    </w:p>
    <w:p w14:paraId="14CF26D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br w:type="page"/>
      </w:r>
    </w:p>
    <w:p w14:paraId="6A12F27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The SAS System</w:t>
      </w:r>
    </w:p>
    <w:p w14:paraId="73ED3EB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F8C9B4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The UNIVARIATE Procedure</w:t>
      </w:r>
    </w:p>
    <w:p w14:paraId="002D925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 Variable: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Resid</w:t>
      </w:r>
      <w:proofErr w:type="spellEnd"/>
    </w:p>
    <w:p w14:paraId="6F53D93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EC0E30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     Moments</w:t>
      </w:r>
    </w:p>
    <w:p w14:paraId="48D1854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8F33F5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N                          45    Sum Weights                 45</w:t>
      </w:r>
    </w:p>
    <w:p w14:paraId="16D12C0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Mean                        0    Sum Observations             0</w:t>
      </w:r>
    </w:p>
    <w:p w14:paraId="71927FA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Std Deviation      0.45361464    Variance            0.20576624</w:t>
      </w:r>
    </w:p>
    <w:p w14:paraId="1C3705B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Skewness           0.25813825    Kurtosis            3.43431284</w:t>
      </w:r>
    </w:p>
    <w:p w14:paraId="05E379E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Uncorrected SS     9.05371451    Corrected SS        9.05371451</w:t>
      </w:r>
    </w:p>
    <w:p w14:paraId="02C94C4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Coeff Variation             .    Std Error Mean      0.06762088</w:t>
      </w:r>
    </w:p>
    <w:p w14:paraId="7F7FBE5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2B70B0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32F8F5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Basic Statistical Measures</w:t>
      </w:r>
    </w:p>
    <w:p w14:paraId="729A0CF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AF020D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Location                    Variability</w:t>
      </w:r>
    </w:p>
    <w:p w14:paraId="0928D27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E1EEA7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Mean      0.00000     Std Deviation            0.45361</w:t>
      </w:r>
    </w:p>
    <w:p w14:paraId="0315726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Median   -0.01631     Variance                 0.20577</w:t>
      </w:r>
    </w:p>
    <w:p w14:paraId="68D3BD6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Mode       .          Range                    2.93674</w:t>
      </w:r>
    </w:p>
    <w:p w14:paraId="1E15F14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    Interquartile Range      0.44997</w:t>
      </w:r>
    </w:p>
    <w:p w14:paraId="4AD6585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C07946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9D570A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Tests for Location: Mu0=0</w:t>
      </w:r>
    </w:p>
    <w:p w14:paraId="3C50E30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622949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Test           -Statistic-    -----p Value------</w:t>
      </w:r>
    </w:p>
    <w:p w14:paraId="77ABCAF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496123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Student's t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t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 0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Pr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&gt; |t|    1.0000</w:t>
      </w:r>
    </w:p>
    <w:p w14:paraId="5C46841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Sign           M      -1.5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Pr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&gt;= |M|   0.7660</w:t>
      </w:r>
    </w:p>
    <w:p w14:paraId="1846C06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Signed Rank    S     -18.5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Pr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&gt;= |S|   0.8373</w:t>
      </w:r>
    </w:p>
    <w:p w14:paraId="6D4FD28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A4D990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DF5978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Tests for Normality</w:t>
      </w:r>
    </w:p>
    <w:p w14:paraId="51C245D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4FF485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Test                  --Statistic---    -----p Value------</w:t>
      </w:r>
    </w:p>
    <w:p w14:paraId="7087F52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AD472B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Shapiro-Wilk          W     0.943038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Pr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&lt; W      0.0278</w:t>
      </w:r>
    </w:p>
    <w:p w14:paraId="3341D47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Kolmogorov-Smirnov    D     0.103816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Pr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&gt; D     &gt;0.1500</w:t>
      </w:r>
    </w:p>
    <w:p w14:paraId="7F7F8D1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Cramer-von Mises      W-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Sq  0.097648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Pr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&gt; W-Sq   0.1203</w:t>
      </w:r>
    </w:p>
    <w:p w14:paraId="5B55E68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Anderson-Darling      A-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Sq  0.678323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Pr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&gt; A-Sq   0.0755</w:t>
      </w:r>
    </w:p>
    <w:p w14:paraId="097ABF0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4FE9F5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734CBB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Quantiles (Definition 5)</w:t>
      </w:r>
    </w:p>
    <w:p w14:paraId="3F77FAE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8E15E6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Level           Quantile</w:t>
      </w:r>
    </w:p>
    <w:p w14:paraId="78F0C57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7D3DA2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100% Max       1.5149329</w:t>
      </w:r>
    </w:p>
    <w:p w14:paraId="2565742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99%            1.5149329</w:t>
      </w:r>
    </w:p>
    <w:p w14:paraId="4026799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95%            0.6549065</w:t>
      </w:r>
    </w:p>
    <w:p w14:paraId="1F12E21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90%            0.4572095</w:t>
      </w:r>
    </w:p>
    <w:p w14:paraId="327805C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75% Q3         0.2099050</w:t>
      </w:r>
    </w:p>
    <w:p w14:paraId="4181E44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50% Median    -0.0163133</w:t>
      </w:r>
    </w:p>
    <w:p w14:paraId="2F1F5AD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25% Q1        -0.2400639</w:t>
      </w:r>
    </w:p>
    <w:p w14:paraId="60ED159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br w:type="page"/>
      </w:r>
    </w:p>
    <w:p w14:paraId="02631FA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The SAS System</w:t>
      </w:r>
    </w:p>
    <w:p w14:paraId="2FC0ECB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7459C5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The UNIVARIATE Procedure</w:t>
      </w:r>
    </w:p>
    <w:p w14:paraId="648BBC7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 Variable: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Resid</w:t>
      </w:r>
      <w:proofErr w:type="spellEnd"/>
    </w:p>
    <w:p w14:paraId="5FCA6C5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3ABEFA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Quantiles (Definition 5)</w:t>
      </w:r>
    </w:p>
    <w:p w14:paraId="261662B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3D4E59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Level           Quantile</w:t>
      </w:r>
    </w:p>
    <w:p w14:paraId="59796C2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238311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10%           -0.4585243</w:t>
      </w:r>
    </w:p>
    <w:p w14:paraId="60C066B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5%            -0.5623743</w:t>
      </w:r>
    </w:p>
    <w:p w14:paraId="50327EF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1%            -1.4218106</w:t>
      </w:r>
    </w:p>
    <w:p w14:paraId="3C3E5BF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0% Min        -1.4218106</w:t>
      </w:r>
    </w:p>
    <w:p w14:paraId="3F5B0B7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2D2B96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920807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Extreme Observations</w:t>
      </w:r>
    </w:p>
    <w:p w14:paraId="3EECFDF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4D8CBE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------Lowest------        ------Highest-----</w:t>
      </w:r>
    </w:p>
    <w:p w14:paraId="2C13DDA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12A022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Value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Obs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    Value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Obs</w:t>
      </w:r>
      <w:proofErr w:type="spellEnd"/>
    </w:p>
    <w:p w14:paraId="13A0EFB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01890F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-1.421811        9         0.256415        5</w:t>
      </w:r>
    </w:p>
    <w:p w14:paraId="697D9BD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-0.686326       23         0.262241       30</w:t>
      </w:r>
    </w:p>
    <w:p w14:paraId="12D0274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-0.562374       19         0.387052       35</w:t>
      </w:r>
    </w:p>
    <w:p w14:paraId="567E992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-0.537656       20         0.402048       34</w:t>
      </w:r>
    </w:p>
    <w:p w14:paraId="51C6D51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-0.458524       22         0.425462       38</w:t>
      </w:r>
    </w:p>
    <w:p w14:paraId="53E8F43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-0.401565       43         0.457210       33</w:t>
      </w:r>
    </w:p>
    <w:p w14:paraId="2AED082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-0.381430       39         0.648927       31</w:t>
      </w:r>
    </w:p>
    <w:p w14:paraId="625E2F1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-0.335509       45         0.654906       32</w:t>
      </w:r>
    </w:p>
    <w:p w14:paraId="524128F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-0.317302       24         0.802438       28</w:t>
      </w:r>
    </w:p>
    <w:p w14:paraId="28CCB07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-0.252884       44         1.514933        3</w:t>
      </w:r>
    </w:p>
    <w:p w14:paraId="4F9ABC4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E3654C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55F0D5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Stem Leaf                     #             Boxplot</w:t>
      </w:r>
    </w:p>
    <w:p w14:paraId="2A90961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14 1                        1                0</w:t>
      </w:r>
    </w:p>
    <w:p w14:paraId="07DB642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12</w:t>
      </w:r>
    </w:p>
    <w:p w14:paraId="069EC81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10</w:t>
      </w:r>
    </w:p>
    <w:p w14:paraId="146E3D7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8 0                        1                |</w:t>
      </w:r>
    </w:p>
    <w:p w14:paraId="64380F4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6 55                       2                |</w:t>
      </w:r>
    </w:p>
    <w:p w14:paraId="55AE56C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4 036                      3                |</w:t>
      </w:r>
    </w:p>
    <w:p w14:paraId="1C44F20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2 14669                    5             +-----+</w:t>
      </w:r>
    </w:p>
    <w:p w14:paraId="1C05E48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0 378801238                9    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|  +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|</w:t>
      </w:r>
    </w:p>
    <w:p w14:paraId="291D4E7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-0 9843964420              10             *-----*</w:t>
      </w:r>
    </w:p>
    <w:p w14:paraId="6458C86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-2 84255420                 8             +-----+</w:t>
      </w:r>
    </w:p>
    <w:p w14:paraId="3D0D240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-4 6460                     4                |</w:t>
      </w:r>
    </w:p>
    <w:p w14:paraId="3C2D2AF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-6 9                        1                |</w:t>
      </w:r>
    </w:p>
    <w:p w14:paraId="2BD6259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-8</w:t>
      </w:r>
    </w:p>
    <w:p w14:paraId="516BEB5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-10</w:t>
      </w:r>
    </w:p>
    <w:p w14:paraId="343137C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-12</w:t>
      </w:r>
    </w:p>
    <w:p w14:paraId="5F34F9A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-14 2                        1                0</w:t>
      </w:r>
    </w:p>
    <w:p w14:paraId="0E5B206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----+----+----+----+</w:t>
      </w:r>
    </w:p>
    <w:p w14:paraId="58F74FA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Multiply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Stem.Leaf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by 10**-1</w:t>
      </w:r>
    </w:p>
    <w:p w14:paraId="22B8C9D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624DC3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F219F1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br w:type="page"/>
      </w:r>
    </w:p>
    <w:p w14:paraId="77E054F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The SAS System</w:t>
      </w:r>
    </w:p>
    <w:p w14:paraId="7429A45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C9342A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The UNIVARIATE Procedure</w:t>
      </w:r>
    </w:p>
    <w:p w14:paraId="3870C36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 Variable: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Resid</w:t>
      </w:r>
      <w:proofErr w:type="spellEnd"/>
    </w:p>
    <w:p w14:paraId="590626C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C0B907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  Normal Probability Plot</w:t>
      </w:r>
    </w:p>
    <w:p w14:paraId="42B2FB9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1.5+                                               *</w:t>
      </w:r>
    </w:p>
    <w:p w14:paraId="676A336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|</w:t>
      </w:r>
    </w:p>
    <w:p w14:paraId="70420F8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|                                                +++</w:t>
      </w:r>
    </w:p>
    <w:p w14:paraId="315B124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0.9+                                           *++++</w:t>
      </w:r>
    </w:p>
    <w:p w14:paraId="0DD8EC1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|                                       *+*+</w:t>
      </w:r>
    </w:p>
    <w:p w14:paraId="55E4D31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|                                  ++***</w:t>
      </w:r>
    </w:p>
    <w:p w14:paraId="4683ED4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0.3+                              ++****</w:t>
      </w:r>
    </w:p>
    <w:p w14:paraId="4E33A72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|                         +******</w:t>
      </w:r>
    </w:p>
    <w:p w14:paraId="2EA0202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|                    *******</w:t>
      </w:r>
    </w:p>
    <w:p w14:paraId="4FFED06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-0.3+              ******+</w:t>
      </w:r>
    </w:p>
    <w:p w14:paraId="7D8E2E3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|         * ***+++</w:t>
      </w:r>
    </w:p>
    <w:p w14:paraId="529037F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|       *++++</w:t>
      </w:r>
    </w:p>
    <w:p w14:paraId="01C0EBB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-0.9+   +++++</w:t>
      </w:r>
    </w:p>
    <w:p w14:paraId="611F4FD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|+++</w:t>
      </w:r>
    </w:p>
    <w:p w14:paraId="0946400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|</w:t>
      </w:r>
    </w:p>
    <w:p w14:paraId="6713060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-1.5+   *</w:t>
      </w:r>
    </w:p>
    <w:p w14:paraId="5FDA872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+----+----+----+----+----+----+----+----+----+----+</w:t>
      </w:r>
    </w:p>
    <w:p w14:paraId="5D7F590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-2        -1         0        +1        +2</w:t>
      </w:r>
    </w:p>
    <w:p w14:paraId="798833E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93CA34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6518E3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br w:type="page"/>
      </w:r>
    </w:p>
    <w:p w14:paraId="21CA050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The SAS System</w:t>
      </w:r>
    </w:p>
    <w:p w14:paraId="5E300C6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459897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Plot of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Resid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*Pred.  Legend: A = 1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obs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, B = 2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obs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>, etc.</w:t>
      </w:r>
    </w:p>
    <w:p w14:paraId="29FC5CB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17DF6A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F072A9">
        <w:rPr>
          <w:rFonts w:ascii="Courier New" w:hAnsi="Courier New" w:cs="Courier New"/>
          <w:sz w:val="16"/>
          <w:szCs w:val="16"/>
        </w:rPr>
        <w:t>Resid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‚</w:t>
      </w:r>
    </w:p>
    <w:p w14:paraId="686C4F8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1.5 ˆ                                              A</w:t>
      </w:r>
    </w:p>
    <w:p w14:paraId="1E33558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3265802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7AF1222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0FB89D9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38829F4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0624E5B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508E956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1.0 ˆ</w:t>
      </w:r>
    </w:p>
    <w:p w14:paraId="090628B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4C5408C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4EE2C65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                           A</w:t>
      </w:r>
    </w:p>
    <w:p w14:paraId="6CE0BD7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04D17CB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                   A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</w:p>
    <w:p w14:paraId="73AA1CF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6026418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0.5 ˆ</w:t>
      </w:r>
    </w:p>
    <w:p w14:paraId="36AD374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                    AA   A</w:t>
      </w:r>
    </w:p>
    <w:p w14:paraId="2E2D969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                 A</w:t>
      </w:r>
    </w:p>
    <w:p w14:paraId="25F656B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    A                                                             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</w:p>
    <w:p w14:paraId="7668EDE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        A  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</w:p>
    <w:p w14:paraId="327CF30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                        AA                                                 A</w:t>
      </w:r>
    </w:p>
    <w:p w14:paraId="7E83D0C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          B   A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</w:p>
    <w:p w14:paraId="21ECFA1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0.0 ˆ     A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</w:p>
    <w:p w14:paraId="1B44481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        A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             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</w:p>
    <w:p w14:paraId="258F33A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        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A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  <w:proofErr w:type="gramEnd"/>
    </w:p>
    <w:p w14:paraId="01BCC96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    A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A             </w:t>
      </w:r>
      <w:proofErr w:type="spellStart"/>
      <w:proofErr w:type="gram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  <w:proofErr w:type="gramEnd"/>
    </w:p>
    <w:p w14:paraId="428788C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        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A  B</w:t>
      </w:r>
      <w:proofErr w:type="gramEnd"/>
    </w:p>
    <w:p w14:paraId="649706A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                        A                                         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</w:p>
    <w:p w14:paraId="10E6DC4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            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 xml:space="preserve">A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  <w:proofErr w:type="gramEnd"/>
    </w:p>
    <w:p w14:paraId="039E798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-0.5 ˆ</w:t>
      </w:r>
    </w:p>
    <w:p w14:paraId="71A9C83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                         A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</w:p>
    <w:p w14:paraId="19722C4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4C19CBC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                   A</w:t>
      </w:r>
    </w:p>
    <w:p w14:paraId="14AA7FC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6BF4FF3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30F089F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16EAD66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-1.0 ˆ</w:t>
      </w:r>
    </w:p>
    <w:p w14:paraId="4A2EF97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0724325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12AC796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7DBAC5B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014051D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1B90032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                                             A</w:t>
      </w:r>
    </w:p>
    <w:p w14:paraId="7ED6313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-1.5 ˆ</w:t>
      </w:r>
    </w:p>
    <w:p w14:paraId="7A2B9B0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75E6739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Šƒˆƒƒƒƒƒƒƒƒƒˆƒƒƒƒƒƒƒƒƒˆƒƒƒƒƒƒƒƒƒˆƒƒƒƒƒƒƒƒƒˆƒƒƒƒƒƒƒƒƒˆƒƒƒƒƒƒƒƒƒˆƒƒƒƒƒƒƒƒƒˆƒƒƒƒƒƒƒƒƒˆƒ</w:t>
      </w:r>
    </w:p>
    <w:p w14:paraId="24EE50C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-1.5      -1.0      -0.5       0.0       0.5       1.0       1.5       2.0       2.5</w:t>
      </w:r>
    </w:p>
    <w:p w14:paraId="659E078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A92F3E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 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Pred</w:t>
      </w:r>
      <w:proofErr w:type="spellEnd"/>
    </w:p>
    <w:p w14:paraId="72A47B9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br w:type="page"/>
      </w:r>
    </w:p>
    <w:p w14:paraId="2B25A45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The SAS System</w:t>
      </w:r>
    </w:p>
    <w:p w14:paraId="5E1DC99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7CC4E1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Plot of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Resid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*id.  Legend: A = 1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obs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, B = 2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obs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>, etc.</w:t>
      </w:r>
    </w:p>
    <w:p w14:paraId="33DDDD0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175CA6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Resid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‚</w:t>
      </w:r>
    </w:p>
    <w:p w14:paraId="7EE2E8B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1.5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ˆ  A</w:t>
      </w:r>
      <w:proofErr w:type="gramEnd"/>
    </w:p>
    <w:p w14:paraId="6205EA9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</w:t>
      </w:r>
    </w:p>
    <w:p w14:paraId="1805EC3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</w:t>
      </w:r>
    </w:p>
    <w:p w14:paraId="3642C9E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</w:t>
      </w:r>
    </w:p>
    <w:p w14:paraId="3B485BF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</w:t>
      </w:r>
    </w:p>
    <w:p w14:paraId="61FBE8C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</w:t>
      </w:r>
    </w:p>
    <w:p w14:paraId="181E8F1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</w:t>
      </w:r>
    </w:p>
    <w:p w14:paraId="6764029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1.0 ˆ</w:t>
      </w:r>
    </w:p>
    <w:p w14:paraId="02C3BB7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</w:t>
      </w:r>
    </w:p>
    <w:p w14:paraId="29FB739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</w:t>
      </w:r>
    </w:p>
    <w:p w14:paraId="2E8E138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                                                      A</w:t>
      </w:r>
    </w:p>
    <w:p w14:paraId="1B90820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</w:t>
      </w:r>
    </w:p>
    <w:p w14:paraId="11D8374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                                                      B</w:t>
      </w:r>
    </w:p>
    <w:p w14:paraId="2ECD939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</w:t>
      </w:r>
    </w:p>
    <w:p w14:paraId="1FA481F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0.5 ˆ</w:t>
      </w:r>
    </w:p>
    <w:p w14:paraId="051AC6B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                                                      B            A</w:t>
      </w:r>
    </w:p>
    <w:p w14:paraId="6F45EFC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                                                      A</w:t>
      </w:r>
    </w:p>
    <w:p w14:paraId="690BD5C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‚  A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      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</w:p>
    <w:p w14:paraId="0615B16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               A   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        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</w:p>
    <w:p w14:paraId="0942878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                                         B            A</w:t>
      </w:r>
    </w:p>
    <w:p w14:paraId="5856A6E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‚  A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    B</w:t>
      </w:r>
    </w:p>
    <w:p w14:paraId="0F4DC9B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0.0 ˆ               B                         A                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</w:p>
    <w:p w14:paraId="3640CE4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‚  A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              B</w:t>
      </w:r>
    </w:p>
    <w:p w14:paraId="6F36F86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                                         A                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</w:p>
    <w:p w14:paraId="2AE4432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‚  B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              A                                      B</w:t>
      </w:r>
    </w:p>
    <w:p w14:paraId="11F066B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               A                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        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</w:p>
    <w:p w14:paraId="4EA13B8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                                                                   B</w:t>
      </w:r>
    </w:p>
    <w:p w14:paraId="1A752A4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                                         A                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</w:p>
    <w:p w14:paraId="1BE3617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-0.5 ˆ</w:t>
      </w:r>
    </w:p>
    <w:p w14:paraId="7D1E3E1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                                         B</w:t>
      </w:r>
    </w:p>
    <w:p w14:paraId="0C40AC8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</w:t>
      </w:r>
    </w:p>
    <w:p w14:paraId="2826BAE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                                         A</w:t>
      </w:r>
    </w:p>
    <w:p w14:paraId="70DC712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</w:t>
      </w:r>
    </w:p>
    <w:p w14:paraId="53ECD09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</w:t>
      </w:r>
    </w:p>
    <w:p w14:paraId="3F0ADCF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</w:t>
      </w:r>
    </w:p>
    <w:p w14:paraId="1ECCAF3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-1.0 ˆ</w:t>
      </w:r>
    </w:p>
    <w:p w14:paraId="2D6B0B5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</w:t>
      </w:r>
    </w:p>
    <w:p w14:paraId="7E9E656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</w:t>
      </w:r>
    </w:p>
    <w:p w14:paraId="1DA478E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</w:t>
      </w:r>
    </w:p>
    <w:p w14:paraId="49C026F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</w:t>
      </w:r>
    </w:p>
    <w:p w14:paraId="6BA2B54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</w:t>
      </w:r>
    </w:p>
    <w:p w14:paraId="5C115AC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               A</w:t>
      </w:r>
    </w:p>
    <w:p w14:paraId="20D56DF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-1.5 ˆ</w:t>
      </w:r>
    </w:p>
    <w:p w14:paraId="36E8BAD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‚</w:t>
      </w:r>
    </w:p>
    <w:p w14:paraId="19543AE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Šƒƒˆƒƒƒƒƒƒƒƒƒƒƒƒˆƒƒƒƒƒƒƒƒƒƒƒƒˆƒƒƒƒƒƒƒƒƒƒƒƒˆƒƒƒƒƒƒƒƒƒƒƒƒˆƒƒƒƒƒƒƒƒƒƒƒƒˆƒƒ</w:t>
      </w:r>
    </w:p>
    <w:p w14:paraId="4F6441E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1            2            3            4            5            6</w:t>
      </w:r>
    </w:p>
    <w:p w14:paraId="5441052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D70430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           id</w:t>
      </w:r>
    </w:p>
    <w:p w14:paraId="36C909F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br w:type="page"/>
      </w:r>
    </w:p>
    <w:p w14:paraId="598F093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The SAS System</w:t>
      </w:r>
    </w:p>
    <w:p w14:paraId="5F61525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3A0481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Plot of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Resid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*group.  Legend: A = 1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obs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, B = 2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obs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>, etc.</w:t>
      </w:r>
    </w:p>
    <w:p w14:paraId="26F98F1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EF23F5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Resid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‚</w:t>
      </w:r>
    </w:p>
    <w:p w14:paraId="3E73CC7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1.5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ˆ  A</w:t>
      </w:r>
      <w:proofErr w:type="gramEnd"/>
    </w:p>
    <w:p w14:paraId="7B78848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‚</w:t>
      </w:r>
    </w:p>
    <w:p w14:paraId="5980A32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‚</w:t>
      </w:r>
    </w:p>
    <w:p w14:paraId="36FF077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‚</w:t>
      </w:r>
    </w:p>
    <w:p w14:paraId="70CE88A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‚</w:t>
      </w:r>
    </w:p>
    <w:p w14:paraId="3E5DEE8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‚</w:t>
      </w:r>
    </w:p>
    <w:p w14:paraId="3495566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‚</w:t>
      </w:r>
    </w:p>
    <w:p w14:paraId="601FF28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1.0 ˆ</w:t>
      </w:r>
    </w:p>
    <w:p w14:paraId="44A7E15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‚</w:t>
      </w:r>
    </w:p>
    <w:p w14:paraId="777D68B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‚</w:t>
      </w:r>
    </w:p>
    <w:p w14:paraId="21278D6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‚                                                         A</w:t>
      </w:r>
    </w:p>
    <w:p w14:paraId="0568563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‚</w:t>
      </w:r>
    </w:p>
    <w:p w14:paraId="0EBFBBB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‚                                                         B</w:t>
      </w:r>
    </w:p>
    <w:p w14:paraId="6C9054F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‚</w:t>
      </w:r>
    </w:p>
    <w:p w14:paraId="78191FA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0.5 ˆ</w:t>
      </w:r>
    </w:p>
    <w:p w14:paraId="76E0879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‚                                                         C</w:t>
      </w:r>
    </w:p>
    <w:p w14:paraId="1EBF573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‚                                                         A</w:t>
      </w:r>
    </w:p>
    <w:p w14:paraId="2D80E5D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‚  A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         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</w:p>
    <w:p w14:paraId="44FD55C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‚  B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                  A</w:t>
      </w:r>
    </w:p>
    <w:p w14:paraId="45D148E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‚                                                         C</w:t>
      </w:r>
    </w:p>
    <w:p w14:paraId="08E69EF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‚  D</w:t>
      </w:r>
      <w:proofErr w:type="gramEnd"/>
    </w:p>
    <w:p w14:paraId="126C089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0.0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ˆ  B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         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B</w:t>
      </w:r>
      <w:proofErr w:type="spellEnd"/>
    </w:p>
    <w:p w14:paraId="5591A96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‚  C</w:t>
      </w:r>
      <w:proofErr w:type="gramEnd"/>
    </w:p>
    <w:p w14:paraId="501C782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‚                                                         B</w:t>
      </w:r>
    </w:p>
    <w:p w14:paraId="6F3A890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‚  C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                  B</w:t>
      </w:r>
    </w:p>
    <w:p w14:paraId="33A773A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‚  A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                  B</w:t>
      </w:r>
    </w:p>
    <w:p w14:paraId="3A0C009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‚                                                         B</w:t>
      </w:r>
    </w:p>
    <w:p w14:paraId="797E980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‚                                                         B</w:t>
      </w:r>
    </w:p>
    <w:p w14:paraId="089B778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-0.5 ˆ</w:t>
      </w:r>
    </w:p>
    <w:p w14:paraId="4F460D7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‚                                                         B</w:t>
      </w:r>
    </w:p>
    <w:p w14:paraId="4D7EDB9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‚</w:t>
      </w:r>
    </w:p>
    <w:p w14:paraId="16BA9EB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‚                                                         A</w:t>
      </w:r>
    </w:p>
    <w:p w14:paraId="1066FC0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‚</w:t>
      </w:r>
    </w:p>
    <w:p w14:paraId="59DEE7C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‚</w:t>
      </w:r>
    </w:p>
    <w:p w14:paraId="576E1A8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‚</w:t>
      </w:r>
    </w:p>
    <w:p w14:paraId="35FC7C1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-1.0 ˆ</w:t>
      </w:r>
    </w:p>
    <w:p w14:paraId="3231706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‚</w:t>
      </w:r>
    </w:p>
    <w:p w14:paraId="2DB1BE1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‚</w:t>
      </w:r>
    </w:p>
    <w:p w14:paraId="16D550D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‚</w:t>
      </w:r>
    </w:p>
    <w:p w14:paraId="108A361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‚</w:t>
      </w:r>
    </w:p>
    <w:p w14:paraId="214929B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‚</w:t>
      </w:r>
    </w:p>
    <w:p w14:paraId="0ED1BE1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‚  A</w:t>
      </w:r>
      <w:proofErr w:type="gramEnd"/>
    </w:p>
    <w:p w14:paraId="1F75B70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-1.5 ˆ</w:t>
      </w:r>
    </w:p>
    <w:p w14:paraId="01FB05A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‚</w:t>
      </w:r>
    </w:p>
    <w:p w14:paraId="16155C9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Šƒƒˆƒƒƒƒƒƒƒƒƒƒƒƒƒƒƒƒƒƒƒƒƒƒƒƒƒƒƒƒƒƒƒƒƒƒƒƒƒƒƒƒƒƒƒƒƒƒƒƒƒƒƒƒƒƒˆƒƒ</w:t>
      </w:r>
      <w:proofErr w:type="spellEnd"/>
    </w:p>
    <w:p w14:paraId="4C8D12A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1                                                      2</w:t>
      </w:r>
    </w:p>
    <w:p w14:paraId="5B11515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269FA5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         group</w:t>
      </w:r>
    </w:p>
    <w:p w14:paraId="76B62BA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br w:type="page"/>
      </w:r>
    </w:p>
    <w:p w14:paraId="45B69C0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The SAS System</w:t>
      </w:r>
    </w:p>
    <w:p w14:paraId="098BE4D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6D736C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Plot of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Resid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*minutes.  Legend: A = 1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obs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, B = 2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obs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>, etc.</w:t>
      </w:r>
    </w:p>
    <w:p w14:paraId="195DDB0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0A911E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F072A9">
        <w:rPr>
          <w:rFonts w:ascii="Courier New" w:hAnsi="Courier New" w:cs="Courier New"/>
          <w:sz w:val="16"/>
          <w:szCs w:val="16"/>
        </w:rPr>
        <w:t>Resid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‚</w:t>
      </w:r>
    </w:p>
    <w:p w14:paraId="3120D41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1.5 ˆ                     A</w:t>
      </w:r>
    </w:p>
    <w:p w14:paraId="5376266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76AC8E1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54D4038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6498904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4BE4217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09E520D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362876B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1.0 ˆ</w:t>
      </w:r>
    </w:p>
    <w:p w14:paraId="495F62A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6B58C3D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475EC04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A</w:t>
      </w:r>
    </w:p>
    <w:p w14:paraId="1903A9F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3C9CC68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                              A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</w:p>
    <w:p w14:paraId="6578A8F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60F704F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0.5 ˆ</w:t>
      </w:r>
    </w:p>
    <w:p w14:paraId="7F864D8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          A                              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</w:p>
    <w:p w14:paraId="5E58E6B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                                                                      A</w:t>
      </w:r>
    </w:p>
    <w:p w14:paraId="13970C6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                    A          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</w:p>
    <w:p w14:paraId="24C3F88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A                                        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            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</w:p>
    <w:p w14:paraId="0D2136F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          A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              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</w:p>
    <w:p w14:paraId="4E46943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A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           B</w:t>
      </w:r>
    </w:p>
    <w:p w14:paraId="04B1172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0.0 ˆ           A                             B                   A</w:t>
      </w:r>
    </w:p>
    <w:p w14:paraId="18D2728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          A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            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</w:p>
    <w:p w14:paraId="5C80C82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                                                  A          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</w:p>
    <w:p w14:paraId="538BB74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A                             B         A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</w:p>
    <w:p w14:paraId="32038F6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A                                        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         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</w:p>
    <w:p w14:paraId="4DA0AC5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                    A                                                  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</w:p>
    <w:p w14:paraId="27FF9A1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                              A                    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</w:p>
    <w:p w14:paraId="13C6FEB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-0.5 ˆ</w:t>
      </w:r>
    </w:p>
    <w:p w14:paraId="5427236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A        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A</w:t>
      </w:r>
      <w:proofErr w:type="spellEnd"/>
    </w:p>
    <w:p w14:paraId="7C84F2B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136126D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                                        A</w:t>
      </w:r>
    </w:p>
    <w:p w14:paraId="111BA20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6C24C36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5969623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3AE8E3E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-1.0 ˆ</w:t>
      </w:r>
    </w:p>
    <w:p w14:paraId="137C7A5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296E893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1092D78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6C621F2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0B51998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547B5D7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                     A</w:t>
      </w:r>
    </w:p>
    <w:p w14:paraId="1BBD18B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-1.5 ˆ</w:t>
      </w:r>
    </w:p>
    <w:p w14:paraId="4068E0D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‚</w:t>
      </w:r>
    </w:p>
    <w:p w14:paraId="12868E3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Šƒˆƒƒƒƒƒƒƒƒƒˆƒƒƒƒƒƒƒƒƒˆƒƒƒƒƒƒƒƒƒˆƒƒƒƒƒƒƒƒƒˆƒƒƒƒƒƒƒƒƒˆƒƒƒƒƒƒƒƒƒˆƒƒƒƒƒƒƒƒƒˆƒƒƒƒƒƒƒƒƒˆƒ</w:t>
      </w:r>
    </w:p>
    <w:p w14:paraId="4F09D1D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0        15        30        45        60        75        90        105       120</w:t>
      </w:r>
    </w:p>
    <w:p w14:paraId="46C39EA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9AAA1C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         minutes</w:t>
      </w:r>
    </w:p>
    <w:p w14:paraId="020CDD6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br w:type="page"/>
      </w:r>
    </w:p>
    <w:p w14:paraId="4295B1C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The SAS System</w:t>
      </w:r>
    </w:p>
    <w:p w14:paraId="03D1C31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136F34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Plot of histamine*map.  Symbol is value of group.</w:t>
      </w:r>
    </w:p>
    <w:p w14:paraId="541F7FB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772C38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>histamine ‚</w:t>
      </w:r>
    </w:p>
    <w:p w14:paraId="68C2FEA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120 ˆ</w:t>
      </w:r>
    </w:p>
    <w:p w14:paraId="1BB0683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</w:t>
      </w:r>
    </w:p>
    <w:p w14:paraId="599B097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</w:t>
      </w:r>
    </w:p>
    <w:p w14:paraId="2BC7850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                     2</w:t>
      </w:r>
    </w:p>
    <w:p w14:paraId="20484DF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</w:t>
      </w:r>
    </w:p>
    <w:p w14:paraId="10E3DB71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</w:t>
      </w:r>
    </w:p>
    <w:p w14:paraId="1066484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</w:t>
      </w:r>
    </w:p>
    <w:p w14:paraId="3EF0B26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100 ˆ</w:t>
      </w:r>
    </w:p>
    <w:p w14:paraId="32F8D9A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</w:t>
      </w:r>
    </w:p>
    <w:p w14:paraId="0FC1E8E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2</w:t>
      </w:r>
    </w:p>
    <w:p w14:paraId="1D0FCF1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</w:t>
      </w:r>
    </w:p>
    <w:p w14:paraId="0288668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</w:t>
      </w:r>
    </w:p>
    <w:p w14:paraId="45D2BD6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                                                     1</w:t>
      </w:r>
    </w:p>
    <w:p w14:paraId="40B83F1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</w:t>
      </w:r>
    </w:p>
    <w:p w14:paraId="7759CBD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80 ˆ</w:t>
      </w:r>
    </w:p>
    <w:p w14:paraId="4AEEF46A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</w:t>
      </w:r>
    </w:p>
    <w:p w14:paraId="4C236E9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</w:t>
      </w:r>
    </w:p>
    <w:p w14:paraId="06562F7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</w:t>
      </w:r>
    </w:p>
    <w:p w14:paraId="33667EF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</w:t>
      </w:r>
    </w:p>
    <w:p w14:paraId="7E222BD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</w:t>
      </w:r>
    </w:p>
    <w:p w14:paraId="7FF99E77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</w:t>
      </w:r>
    </w:p>
    <w:p w14:paraId="26412BB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60 ˆ</w:t>
      </w:r>
    </w:p>
    <w:p w14:paraId="2D363E3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             2</w:t>
      </w:r>
    </w:p>
    <w:p w14:paraId="14FE2CDC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</w:t>
      </w:r>
    </w:p>
    <w:p w14:paraId="760BBC1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</w:t>
      </w:r>
    </w:p>
    <w:p w14:paraId="3B3B2209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</w:t>
      </w:r>
    </w:p>
    <w:p w14:paraId="669573E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</w:t>
      </w:r>
    </w:p>
    <w:p w14:paraId="0E8D684D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</w:t>
      </w:r>
    </w:p>
    <w:p w14:paraId="61E7089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40 ˆ</w:t>
      </w:r>
    </w:p>
    <w:p w14:paraId="7741990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</w:t>
      </w:r>
    </w:p>
    <w:p w14:paraId="2A981A9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</w:t>
      </w:r>
    </w:p>
    <w:p w14:paraId="28405770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</w:t>
      </w:r>
    </w:p>
    <w:p w14:paraId="47673BF4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</w:t>
      </w:r>
    </w:p>
    <w:p w14:paraId="5E73D86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</w:t>
      </w:r>
    </w:p>
    <w:p w14:paraId="1D42D72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</w:t>
      </w:r>
    </w:p>
    <w:p w14:paraId="284552F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20 ˆ</w:t>
      </w:r>
    </w:p>
    <w:p w14:paraId="068D302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                        1          2</w:t>
      </w:r>
    </w:p>
    <w:p w14:paraId="717D91F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</w:t>
      </w:r>
    </w:p>
    <w:p w14:paraId="7954F72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           2     2</w:t>
      </w:r>
    </w:p>
    <w:p w14:paraId="4B9BB31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                        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2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  2</w:t>
      </w:r>
    </w:p>
    <w:p w14:paraId="2F3284A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1          22 11   2                           1</w:t>
      </w:r>
    </w:p>
    <w:p w14:paraId="4017A17B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 </w:t>
      </w:r>
      <w:proofErr w:type="gramStart"/>
      <w:r w:rsidRPr="00F072A9">
        <w:rPr>
          <w:rFonts w:ascii="Courier New" w:hAnsi="Courier New" w:cs="Courier New"/>
          <w:sz w:val="16"/>
          <w:szCs w:val="16"/>
        </w:rPr>
        <w:t>1  2</w:t>
      </w:r>
      <w:proofErr w:type="gramEnd"/>
      <w:r w:rsidRPr="00F072A9">
        <w:rPr>
          <w:rFonts w:ascii="Courier New" w:hAnsi="Courier New" w:cs="Courier New"/>
          <w:sz w:val="16"/>
          <w:szCs w:val="16"/>
        </w:rPr>
        <w:t xml:space="preserve"> 22 1  21        1 1 1</w:t>
      </w:r>
    </w:p>
    <w:p w14:paraId="659AC8F8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0 ˆ</w:t>
      </w:r>
    </w:p>
    <w:p w14:paraId="7E1CB166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‚</w:t>
      </w:r>
    </w:p>
    <w:p w14:paraId="2DCE980F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Šˆƒƒƒƒƒƒƒƒƒƒˆƒƒƒƒƒƒƒƒƒƒˆƒƒƒƒƒƒƒƒƒƒˆƒƒƒƒƒƒƒƒƒƒˆƒƒƒƒƒƒƒƒƒƒˆƒƒƒƒƒƒƒƒƒƒˆƒƒƒƒƒƒƒƒƒƒˆƒ</w:t>
      </w:r>
    </w:p>
    <w:p w14:paraId="69AC309E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50         60         70         80         90         100        110        120</w:t>
      </w:r>
    </w:p>
    <w:p w14:paraId="0DD20DF2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E6DA9A5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                                                 map</w:t>
      </w:r>
    </w:p>
    <w:p w14:paraId="601209A3" w14:textId="77777777" w:rsidR="00F072A9" w:rsidRPr="00F072A9" w:rsidRDefault="00F072A9" w:rsidP="00F072A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F08A53B" w14:textId="77777777" w:rsidR="00A343DA" w:rsidRPr="00F072A9" w:rsidRDefault="00F072A9" w:rsidP="00F072A9">
      <w:pPr>
        <w:rPr>
          <w:rFonts w:ascii="Courier New" w:hAnsi="Courier New" w:cs="Courier New"/>
        </w:rPr>
      </w:pPr>
      <w:r w:rsidRPr="00F072A9">
        <w:rPr>
          <w:rFonts w:ascii="Courier New" w:hAnsi="Courier New" w:cs="Courier New"/>
          <w:sz w:val="16"/>
          <w:szCs w:val="16"/>
        </w:rPr>
        <w:t xml:space="preserve">NOTE: 15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obs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had missing values.  2 </w:t>
      </w:r>
      <w:proofErr w:type="spellStart"/>
      <w:r w:rsidRPr="00F072A9">
        <w:rPr>
          <w:rFonts w:ascii="Courier New" w:hAnsi="Courier New" w:cs="Courier New"/>
          <w:sz w:val="16"/>
          <w:szCs w:val="16"/>
        </w:rPr>
        <w:t>obs</w:t>
      </w:r>
      <w:proofErr w:type="spellEnd"/>
      <w:r w:rsidRPr="00F072A9">
        <w:rPr>
          <w:rFonts w:ascii="Courier New" w:hAnsi="Courier New" w:cs="Courier New"/>
          <w:sz w:val="16"/>
          <w:szCs w:val="16"/>
        </w:rPr>
        <w:t xml:space="preserve"> hidden.</w:t>
      </w:r>
    </w:p>
    <w:sectPr w:rsidR="00A343DA" w:rsidRPr="00F072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72A9"/>
    <w:rsid w:val="0035160C"/>
    <w:rsid w:val="003A7306"/>
    <w:rsid w:val="00885507"/>
    <w:rsid w:val="00F0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DD522"/>
  <w15:chartTrackingRefBased/>
  <w15:docId w15:val="{5F5D0114-2AB9-4ADB-9D18-60C1B0195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9</Pages>
  <Words>8064</Words>
  <Characters>45968</Characters>
  <Application>Microsoft Office Word</Application>
  <DocSecurity>0</DocSecurity>
  <Lines>383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Monteith</dc:creator>
  <cp:keywords/>
  <dc:description/>
  <cp:lastModifiedBy>Jennifer Wan</cp:lastModifiedBy>
  <cp:revision>2</cp:revision>
  <dcterms:created xsi:type="dcterms:W3CDTF">2021-02-13T17:45:00Z</dcterms:created>
  <dcterms:modified xsi:type="dcterms:W3CDTF">2021-02-13T17:45:00Z</dcterms:modified>
</cp:coreProperties>
</file>